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66E90C" w14:textId="228BE081" w:rsidR="00F21147" w:rsidRPr="00E22E30" w:rsidRDefault="00F21147" w:rsidP="004162F3">
      <w:pPr>
        <w:shd w:val="clear" w:color="auto" w:fill="FFFFFF"/>
        <w:spacing w:afterLines="120" w:after="288" w:line="240" w:lineRule="auto"/>
        <w:ind w:left="-567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  <w:bookmarkStart w:id="0" w:name="_GoBack"/>
      <w:bookmarkEnd w:id="0"/>
      <w:r w:rsidRPr="00191428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Table S1. Genes involved in the </w:t>
      </w:r>
      <w:r w:rsidRPr="00E22E30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synthesis of antifungal compounds and biofilm formation in the CNPMS-22 genome, and plant </w:t>
      </w:r>
      <w:r w:rsidR="004162F3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 xml:space="preserve">growth and </w:t>
      </w:r>
      <w:r w:rsidRPr="00E22E30"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  <w:t>colonization</w:t>
      </w:r>
    </w:p>
    <w:tbl>
      <w:tblPr>
        <w:tblStyle w:val="TabeladeGrade1Clara-nfase3"/>
        <w:tblW w:w="1559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0"/>
        <w:gridCol w:w="1276"/>
        <w:gridCol w:w="2975"/>
        <w:gridCol w:w="2697"/>
        <w:gridCol w:w="2268"/>
        <w:gridCol w:w="2977"/>
      </w:tblGrid>
      <w:tr w:rsidR="00191428" w:rsidRPr="00E22E30" w14:paraId="1D5B2F83" w14:textId="77777777" w:rsidTr="00E22E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74E7E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1" w:name="_Hlk171845642"/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non-ribosomal secondary metabolites (NRSM)</w:t>
            </w:r>
          </w:p>
        </w:tc>
      </w:tr>
      <w:tr w:rsidR="00191428" w:rsidRPr="00191428" w14:paraId="6CABD357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7241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  <w:t>Cluster</w:t>
            </w:r>
            <w:r w:rsidRPr="00E22E30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E1443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C105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/>
                <w:sz w:val="20"/>
                <w:szCs w:val="20"/>
              </w:rPr>
              <w:t>Gene and Synonyms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C2782" w14:textId="0C8E7F23" w:rsidR="00F21147" w:rsidRPr="00E22E30" w:rsidRDefault="00E22E30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Cluster and genes</w:t>
            </w:r>
          </w:p>
        </w:tc>
        <w:tc>
          <w:tcPr>
            <w:tcW w:w="2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485C3" w14:textId="77777777" w:rsidR="00F21147" w:rsidRPr="00E22E30" w:rsidRDefault="00F21147" w:rsidP="001C2E17">
            <w:pPr>
              <w:spacing w:afterLines="120" w:after="288"/>
              <w:ind w:left="312" w:right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t>Func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5405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/>
                <w:sz w:val="20"/>
                <w:szCs w:val="20"/>
              </w:rPr>
              <w:t>Antimicrobial Activ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016E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191428" w:rsidRPr="00191428" w14:paraId="261C3415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  <w:vAlign w:val="center"/>
          </w:tcPr>
          <w:p w14:paraId="16D7A3A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crolactin H</w:t>
            </w:r>
          </w:p>
          <w:p w14:paraId="69ACDDB5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sz w:val="20"/>
                <w:szCs w:val="20"/>
              </w:rPr>
              <w:t>polyketide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27C2458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transAT-PK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F1ADD8" w14:textId="77777777" w:rsidR="00F21147" w:rsidRPr="00191428" w:rsidRDefault="00F61C2C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M</w:t>
            </w:r>
            <w:r w:rsidR="00F21147" w:rsidRPr="00191428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nl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vAlign w:val="center"/>
          </w:tcPr>
          <w:p w14:paraId="6CA72FF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mlnABCDEFGHI</w:t>
            </w:r>
          </w:p>
        </w:tc>
        <w:tc>
          <w:tcPr>
            <w:tcW w:w="2697" w:type="dxa"/>
            <w:tcBorders>
              <w:top w:val="single" w:sz="4" w:space="0" w:color="auto"/>
            </w:tcBorders>
            <w:vAlign w:val="center"/>
          </w:tcPr>
          <w:p w14:paraId="64E7807A" w14:textId="77777777" w:rsidR="00F21147" w:rsidRPr="00191428" w:rsidRDefault="00F21147" w:rsidP="001C2E17">
            <w:pPr>
              <w:spacing w:afterLines="120" w:after="288"/>
              <w:ind w:right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Direct supress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038A44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38024CF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 xml:space="preserve">Antifungal 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B4EB90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Nagao et al., 2001</w:t>
            </w:r>
          </w:p>
        </w:tc>
      </w:tr>
      <w:tr w:rsidR="00191428" w:rsidRPr="00191428" w14:paraId="2E6A20A3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306BF8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fficidin </w:t>
            </w:r>
          </w:p>
          <w:p w14:paraId="54ED825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Style w:val="nfase"/>
                <w:rFonts w:ascii="Times New Roman" w:hAnsi="Times New Roman" w:cs="Times New Roman"/>
                <w:b w:val="0"/>
                <w:i w:val="0"/>
                <w:iCs w:val="0"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yclic lipopeptide</w:t>
            </w:r>
          </w:p>
          <w:p w14:paraId="36AE329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sz w:val="20"/>
                <w:szCs w:val="20"/>
              </w:rPr>
              <w:t>polyketide</w:t>
            </w:r>
            <w:r w:rsidRPr="00191428">
              <w:rPr>
                <w:rStyle w:val="nfas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53D70B9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transAT-PKS</w:t>
            </w:r>
          </w:p>
          <w:p w14:paraId="7BE57A8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NRPS</w:t>
            </w:r>
          </w:p>
        </w:tc>
        <w:tc>
          <w:tcPr>
            <w:tcW w:w="1276" w:type="dxa"/>
            <w:vAlign w:val="center"/>
          </w:tcPr>
          <w:p w14:paraId="2D9B3802" w14:textId="77777777" w:rsidR="00F21147" w:rsidRPr="00191428" w:rsidRDefault="00F61C2C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D</w:t>
            </w:r>
            <w:r w:rsidR="00F21147" w:rsidRPr="00191428">
              <w:rPr>
                <w:rFonts w:ascii="Times New Roman" w:hAnsi="Times New Roman" w:cs="Times New Roman"/>
                <w:i/>
                <w:iCs/>
                <w:noProof/>
                <w:sz w:val="20"/>
                <w:szCs w:val="20"/>
              </w:rPr>
              <w:t>fn</w:t>
            </w:r>
          </w:p>
        </w:tc>
        <w:tc>
          <w:tcPr>
            <w:tcW w:w="2975" w:type="dxa"/>
            <w:vAlign w:val="center"/>
          </w:tcPr>
          <w:p w14:paraId="36C074F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dfnAYXBCDEFGHIJKLM</w:t>
            </w:r>
          </w:p>
        </w:tc>
        <w:tc>
          <w:tcPr>
            <w:tcW w:w="2697" w:type="dxa"/>
            <w:vAlign w:val="center"/>
          </w:tcPr>
          <w:p w14:paraId="105462E8" w14:textId="77777777" w:rsidR="00F21147" w:rsidRPr="00191428" w:rsidRDefault="00F21147" w:rsidP="001C2E17">
            <w:pPr>
              <w:spacing w:afterLines="120" w:after="288"/>
              <w:ind w:right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Direct supression</w:t>
            </w:r>
          </w:p>
        </w:tc>
        <w:tc>
          <w:tcPr>
            <w:tcW w:w="2268" w:type="dxa"/>
            <w:vAlign w:val="center"/>
          </w:tcPr>
          <w:p w14:paraId="106307B8" w14:textId="77777777" w:rsidR="00F21147" w:rsidRPr="00191428" w:rsidRDefault="00EB741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  <w:p w14:paraId="422BE27A" w14:textId="77777777" w:rsidR="00F21147" w:rsidRPr="00191428" w:rsidRDefault="00EB741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sz w:val="20"/>
                <w:szCs w:val="20"/>
              </w:rPr>
              <w:t>ntifungal</w:t>
            </w:r>
          </w:p>
        </w:tc>
        <w:tc>
          <w:tcPr>
            <w:tcW w:w="2977" w:type="dxa"/>
            <w:vAlign w:val="center"/>
          </w:tcPr>
          <w:p w14:paraId="289C4AD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Wilso</w:t>
            </w:r>
            <w:r w:rsidR="00BD3815">
              <w:rPr>
                <w:rFonts w:ascii="Times New Roman" w:hAnsi="Times New Roman" w:cs="Times New Roman"/>
                <w:sz w:val="20"/>
                <w:szCs w:val="20"/>
              </w:rPr>
              <w:t>n et al., 1987</w:t>
            </w:r>
          </w:p>
          <w:p w14:paraId="0EF0293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Ye et al., 2018</w:t>
            </w:r>
          </w:p>
        </w:tc>
      </w:tr>
      <w:tr w:rsidR="00191428" w:rsidRPr="00191428" w14:paraId="2C5B81A7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872D82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rPr>
                <w:rFonts w:ascii="Times New Roman" w:hAnsi="Times New Roman" w:cs="Times New Roman"/>
                <w:b w:val="0"/>
                <w:lang w:val="en-US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Bacillaene</w:t>
            </w:r>
          </w:p>
          <w:p w14:paraId="28DACF7F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 w:val="0"/>
              </w:rPr>
              <w:t>polyketide</w:t>
            </w:r>
            <w:r w:rsidRPr="00191428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840" w:type="dxa"/>
            <w:vAlign w:val="center"/>
          </w:tcPr>
          <w:p w14:paraId="6D56FC9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Polyketide + NRPS /</w:t>
            </w:r>
          </w:p>
          <w:p w14:paraId="3D26568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transAT-PKS, T3PKS, transAT-PKS-like, NRPS</w:t>
            </w:r>
          </w:p>
        </w:tc>
        <w:tc>
          <w:tcPr>
            <w:tcW w:w="1276" w:type="dxa"/>
            <w:vAlign w:val="center"/>
          </w:tcPr>
          <w:p w14:paraId="02D228C7" w14:textId="77777777" w:rsidR="00F21147" w:rsidRPr="00191428" w:rsidRDefault="00F61C2C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B</w:t>
            </w:r>
            <w:r w:rsidR="00F21147" w:rsidRPr="00191428"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ae</w:t>
            </w:r>
          </w:p>
        </w:tc>
        <w:tc>
          <w:tcPr>
            <w:tcW w:w="2975" w:type="dxa"/>
            <w:vAlign w:val="center"/>
          </w:tcPr>
          <w:p w14:paraId="5373027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baeBCDE</w:t>
            </w: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acpK</w:t>
            </w: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baeGHIJLMNRS</w:t>
            </w:r>
          </w:p>
        </w:tc>
        <w:tc>
          <w:tcPr>
            <w:tcW w:w="2697" w:type="dxa"/>
            <w:vAlign w:val="center"/>
          </w:tcPr>
          <w:p w14:paraId="7E3203C4" w14:textId="77777777" w:rsidR="00F21147" w:rsidRPr="00191428" w:rsidRDefault="00F21147" w:rsidP="001C2E17">
            <w:pPr>
              <w:spacing w:afterLines="120" w:after="288"/>
              <w:ind w:right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Direct supression</w:t>
            </w:r>
          </w:p>
        </w:tc>
        <w:tc>
          <w:tcPr>
            <w:tcW w:w="2268" w:type="dxa"/>
            <w:vAlign w:val="center"/>
          </w:tcPr>
          <w:p w14:paraId="5FC76F10" w14:textId="77777777" w:rsidR="00BD3815" w:rsidRDefault="00EB741B" w:rsidP="001C2E17">
            <w:pPr>
              <w:spacing w:afterLines="120" w:after="288"/>
              <w:ind w:right="3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ntibacterial</w:t>
            </w:r>
            <w:r w:rsidR="00191428"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00FC9235" w14:textId="77777777" w:rsidR="00F21147" w:rsidRPr="00191428" w:rsidRDefault="00F21147" w:rsidP="001C2E17">
            <w:pPr>
              <w:spacing w:afterLines="120" w:after="288"/>
              <w:ind w:right="3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7481A31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heng et al., 2002</w:t>
            </w:r>
          </w:p>
        </w:tc>
      </w:tr>
      <w:tr w:rsidR="00191428" w:rsidRPr="00191428" w14:paraId="701CE90C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D89BB4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Style w:val="feature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1428">
              <w:rPr>
                <w:rStyle w:val="feature"/>
                <w:rFonts w:ascii="Times New Roman" w:hAnsi="Times New Roman" w:cs="Times New Roman"/>
                <w:b w:val="0"/>
                <w:sz w:val="20"/>
                <w:szCs w:val="20"/>
              </w:rPr>
              <w:t>Bacillibactin</w:t>
            </w:r>
          </w:p>
          <w:p w14:paraId="37E1B9C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>2,3- dihydroxybenzoate</w:t>
            </w:r>
            <w:r w:rsidRPr="001914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 w:rsidRPr="00191428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dhb</w:t>
            </w:r>
            <w:r w:rsidRPr="001914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  <w:p w14:paraId="69A0E93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popeptide</w:t>
            </w:r>
          </w:p>
        </w:tc>
        <w:tc>
          <w:tcPr>
            <w:tcW w:w="1840" w:type="dxa"/>
            <w:vAlign w:val="center"/>
          </w:tcPr>
          <w:p w14:paraId="5D20190E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NRPS, RiPP-like</w:t>
            </w:r>
          </w:p>
        </w:tc>
        <w:tc>
          <w:tcPr>
            <w:tcW w:w="1276" w:type="dxa"/>
            <w:vAlign w:val="center"/>
          </w:tcPr>
          <w:p w14:paraId="336E16C3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D</w:t>
            </w:r>
            <w:r w:rsidR="00F21147"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hb</w:t>
            </w:r>
          </w:p>
        </w:tc>
        <w:tc>
          <w:tcPr>
            <w:tcW w:w="2975" w:type="dxa"/>
            <w:vAlign w:val="center"/>
          </w:tcPr>
          <w:p w14:paraId="216C072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dhbABCDEF</w:t>
            </w:r>
          </w:p>
        </w:tc>
        <w:tc>
          <w:tcPr>
            <w:tcW w:w="2697" w:type="dxa"/>
            <w:vAlign w:val="center"/>
          </w:tcPr>
          <w:p w14:paraId="485BA54F" w14:textId="77777777" w:rsidR="00F21147" w:rsidRPr="00191428" w:rsidRDefault="00F21147" w:rsidP="001C2E17">
            <w:pPr>
              <w:spacing w:afterLines="120" w:after="288"/>
              <w:ind w:right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Siderophore production</w:t>
            </w:r>
          </w:p>
        </w:tc>
        <w:tc>
          <w:tcPr>
            <w:tcW w:w="2268" w:type="dxa"/>
            <w:vAlign w:val="center"/>
          </w:tcPr>
          <w:p w14:paraId="7EE19360" w14:textId="77777777" w:rsidR="00BD3815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Antibacterial</w:t>
            </w:r>
            <w:r w:rsidR="00EB741B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  <w:p w14:paraId="2EDFB540" w14:textId="77777777" w:rsidR="00F21147" w:rsidRPr="00191428" w:rsidRDefault="00EB741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ntifungal</w:t>
            </w:r>
          </w:p>
          <w:p w14:paraId="573916F7" w14:textId="77777777" w:rsidR="00BD3815" w:rsidRDefault="00EB741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ron-acquisition </w:t>
            </w:r>
          </w:p>
          <w:p w14:paraId="4432DCD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Microbial competitors</w:t>
            </w:r>
          </w:p>
        </w:tc>
        <w:tc>
          <w:tcPr>
            <w:tcW w:w="2977" w:type="dxa"/>
            <w:vAlign w:val="center"/>
          </w:tcPr>
          <w:p w14:paraId="6E4F1F83" w14:textId="77777777" w:rsidR="00F21147" w:rsidRPr="00191428" w:rsidRDefault="00BD381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ay et al., 2001</w:t>
            </w:r>
          </w:p>
          <w:p w14:paraId="6C78C4A5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Ye et al., 2018</w:t>
            </w:r>
          </w:p>
        </w:tc>
      </w:tr>
      <w:tr w:rsidR="00191428" w:rsidRPr="00191428" w14:paraId="6BADDF1C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0255BFC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1428">
              <w:rPr>
                <w:rFonts w:ascii="Times New Roman" w:hAnsi="Times New Roman" w:cs="Times New Roman"/>
                <w:b w:val="0"/>
                <w:lang w:val="en-US"/>
              </w:rPr>
              <w:t>bacillomycin D from the Iturin group</w:t>
            </w:r>
          </w:p>
          <w:p w14:paraId="5446984E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rPr>
                <w:rFonts w:ascii="Times New Roman" w:hAnsi="Times New Roman" w:cs="Times New Roman"/>
                <w:b w:val="0"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 w:val="0"/>
              </w:rPr>
              <w:t>lipopeptide</w:t>
            </w:r>
          </w:p>
        </w:tc>
        <w:tc>
          <w:tcPr>
            <w:tcW w:w="1840" w:type="dxa"/>
            <w:vAlign w:val="center"/>
          </w:tcPr>
          <w:p w14:paraId="334DC64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NRPS/PKS</w:t>
            </w:r>
          </w:p>
        </w:tc>
        <w:tc>
          <w:tcPr>
            <w:tcW w:w="1276" w:type="dxa"/>
            <w:vAlign w:val="center"/>
          </w:tcPr>
          <w:p w14:paraId="49BD22E8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B</w:t>
            </w:r>
            <w:r w:rsidR="00F21147"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my</w:t>
            </w:r>
          </w:p>
        </w:tc>
        <w:tc>
          <w:tcPr>
            <w:tcW w:w="2975" w:type="dxa"/>
            <w:vAlign w:val="center"/>
          </w:tcPr>
          <w:p w14:paraId="77F0FB3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sz w:val="20"/>
                <w:szCs w:val="20"/>
              </w:rPr>
              <w:t>bmyCBAD</w:t>
            </w:r>
          </w:p>
        </w:tc>
        <w:tc>
          <w:tcPr>
            <w:tcW w:w="2697" w:type="dxa"/>
            <w:vAlign w:val="center"/>
          </w:tcPr>
          <w:p w14:paraId="72E169A1" w14:textId="77777777" w:rsidR="00F21147" w:rsidRPr="00191428" w:rsidRDefault="00F21147" w:rsidP="001C2E17">
            <w:pPr>
              <w:spacing w:afterLines="120" w:after="288"/>
              <w:ind w:right="169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ISR</w:t>
            </w:r>
          </w:p>
        </w:tc>
        <w:tc>
          <w:tcPr>
            <w:tcW w:w="2268" w:type="dxa"/>
            <w:vAlign w:val="center"/>
          </w:tcPr>
          <w:p w14:paraId="4C9E35CE" w14:textId="77777777" w:rsidR="00F21147" w:rsidRPr="00191428" w:rsidRDefault="00A36C68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tifungal </w:t>
            </w:r>
          </w:p>
        </w:tc>
        <w:tc>
          <w:tcPr>
            <w:tcW w:w="2977" w:type="dxa"/>
            <w:vAlign w:val="center"/>
          </w:tcPr>
          <w:p w14:paraId="6C83047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andy et al., 1948</w:t>
            </w:r>
          </w:p>
          <w:p w14:paraId="794F20E5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Delcambe and Devignat, </w:t>
            </w: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1957</w:t>
            </w:r>
          </w:p>
        </w:tc>
      </w:tr>
      <w:tr w:rsidR="00191428" w:rsidRPr="00191428" w14:paraId="48D63A18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85520FF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rfactin</w:t>
            </w:r>
          </w:p>
          <w:p w14:paraId="44DF98CC" w14:textId="77777777" w:rsidR="00F21147" w:rsidRPr="00191428" w:rsidRDefault="00F21147" w:rsidP="001C2E17">
            <w:pPr>
              <w:pStyle w:val="Pr-formataoHTML"/>
              <w:shd w:val="clear" w:color="auto" w:fill="FFFFFF"/>
              <w:spacing w:afterLines="120" w:after="288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noProof/>
                <w:lang w:val="en-US"/>
              </w:rPr>
              <w:t>lipopeptide</w:t>
            </w:r>
          </w:p>
        </w:tc>
        <w:tc>
          <w:tcPr>
            <w:tcW w:w="1840" w:type="dxa"/>
            <w:vAlign w:val="center"/>
          </w:tcPr>
          <w:p w14:paraId="50F5B2D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NRPS</w:t>
            </w:r>
          </w:p>
        </w:tc>
        <w:tc>
          <w:tcPr>
            <w:tcW w:w="1276" w:type="dxa"/>
            <w:vAlign w:val="center"/>
          </w:tcPr>
          <w:p w14:paraId="7CDB7936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S</w:t>
            </w:r>
            <w:r w:rsidR="00F21147"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rf</w:t>
            </w:r>
          </w:p>
        </w:tc>
        <w:tc>
          <w:tcPr>
            <w:tcW w:w="2975" w:type="dxa"/>
            <w:vAlign w:val="center"/>
          </w:tcPr>
          <w:p w14:paraId="0AC5FDEA" w14:textId="77777777" w:rsidR="00F21147" w:rsidRPr="00191428" w:rsidRDefault="00F21147" w:rsidP="001C2E17">
            <w:pPr>
              <w:spacing w:afterLines="120" w:after="288"/>
              <w:ind w:left="38"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sz w:val="20"/>
                <w:szCs w:val="20"/>
              </w:rPr>
              <w:t>srfABCD</w:t>
            </w:r>
          </w:p>
        </w:tc>
        <w:tc>
          <w:tcPr>
            <w:tcW w:w="2697" w:type="dxa"/>
            <w:vAlign w:val="center"/>
          </w:tcPr>
          <w:p w14:paraId="68AA9FB2" w14:textId="77777777" w:rsidR="00F21147" w:rsidRPr="00191428" w:rsidRDefault="00D42F9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iofilm</w:t>
            </w:r>
          </w:p>
          <w:p w14:paraId="74BD5783" w14:textId="77777777" w:rsidR="00F21147" w:rsidRPr="00191428" w:rsidRDefault="00D42F94" w:rsidP="001C2E17">
            <w:pPr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SR</w:t>
            </w:r>
          </w:p>
        </w:tc>
        <w:tc>
          <w:tcPr>
            <w:tcW w:w="2268" w:type="dxa"/>
            <w:vAlign w:val="center"/>
          </w:tcPr>
          <w:p w14:paraId="1ED3335B" w14:textId="77777777" w:rsidR="001761B7" w:rsidRDefault="001761B7" w:rsidP="001C2E17">
            <w:pPr>
              <w:spacing w:afterLines="120" w:after="288"/>
              <w:ind w:right="-9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iofilm</w:t>
            </w:r>
          </w:p>
          <w:p w14:paraId="2765D9CA" w14:textId="77777777" w:rsidR="00BD3815" w:rsidRDefault="001761B7" w:rsidP="001C2E17">
            <w:pPr>
              <w:spacing w:afterLines="120" w:after="288"/>
              <w:ind w:right="-9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sz w:val="20"/>
                <w:szCs w:val="20"/>
              </w:rPr>
              <w:t>ntiviral</w:t>
            </w:r>
          </w:p>
          <w:p w14:paraId="0960E8E9" w14:textId="77777777" w:rsidR="004F5B95" w:rsidRDefault="004F5B95" w:rsidP="001C2E17">
            <w:pPr>
              <w:spacing w:afterLines="120" w:after="288"/>
              <w:ind w:right="-9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tibacterial </w:t>
            </w:r>
          </w:p>
          <w:p w14:paraId="65D3F3E8" w14:textId="77777777" w:rsidR="00F21147" w:rsidRPr="00191428" w:rsidRDefault="004F5B95" w:rsidP="001C2E17">
            <w:pPr>
              <w:spacing w:afterLines="120" w:after="288"/>
              <w:ind w:right="-9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ntifungal</w:t>
            </w:r>
          </w:p>
        </w:tc>
        <w:tc>
          <w:tcPr>
            <w:tcW w:w="2977" w:type="dxa"/>
            <w:vAlign w:val="center"/>
          </w:tcPr>
          <w:p w14:paraId="0F40ED2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Arima et al., 1968</w:t>
            </w:r>
          </w:p>
        </w:tc>
      </w:tr>
      <w:tr w:rsidR="00191428" w:rsidRPr="00191428" w14:paraId="2A19A654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D7F978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>Bacilysin</w:t>
            </w:r>
          </w:p>
          <w:p w14:paraId="02E472E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sz w:val="20"/>
                <w:szCs w:val="20"/>
              </w:rPr>
              <w:t>dipeptide antibiotic</w:t>
            </w:r>
          </w:p>
        </w:tc>
        <w:tc>
          <w:tcPr>
            <w:tcW w:w="1840" w:type="dxa"/>
            <w:vAlign w:val="center"/>
          </w:tcPr>
          <w:p w14:paraId="1118DA7E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AMPs</w:t>
            </w:r>
          </w:p>
          <w:p w14:paraId="0182CDB3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NRPS</w:t>
            </w:r>
          </w:p>
        </w:tc>
        <w:tc>
          <w:tcPr>
            <w:tcW w:w="1276" w:type="dxa"/>
            <w:vAlign w:val="center"/>
          </w:tcPr>
          <w:p w14:paraId="1219FFCE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B</w:t>
            </w:r>
            <w:r w:rsidR="00F21147"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c</w:t>
            </w:r>
          </w:p>
          <w:p w14:paraId="0A774906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Y</w:t>
            </w:r>
            <w:r w:rsidR="00F21147"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wf</w:t>
            </w:r>
          </w:p>
        </w:tc>
        <w:tc>
          <w:tcPr>
            <w:tcW w:w="2975" w:type="dxa"/>
            <w:vAlign w:val="center"/>
          </w:tcPr>
          <w:p w14:paraId="1D39193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bacABCDE, ywfG</w:t>
            </w:r>
          </w:p>
        </w:tc>
        <w:tc>
          <w:tcPr>
            <w:tcW w:w="2697" w:type="dxa"/>
            <w:vAlign w:val="center"/>
          </w:tcPr>
          <w:p w14:paraId="32897E15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Direct suppression</w:t>
            </w:r>
          </w:p>
        </w:tc>
        <w:tc>
          <w:tcPr>
            <w:tcW w:w="2268" w:type="dxa"/>
            <w:vAlign w:val="center"/>
          </w:tcPr>
          <w:p w14:paraId="5FB6A9B5" w14:textId="77777777" w:rsidR="00F21147" w:rsidRPr="00191428" w:rsidRDefault="004F5B9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7D995E2D" w14:textId="77777777" w:rsidR="00F21147" w:rsidRPr="00191428" w:rsidRDefault="004F5B9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-Oomycetes</w:t>
            </w:r>
          </w:p>
          <w:p w14:paraId="7FBEEF90" w14:textId="77777777" w:rsidR="00F21147" w:rsidRPr="00191428" w:rsidRDefault="004F5B9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tifungal</w:t>
            </w:r>
          </w:p>
        </w:tc>
        <w:tc>
          <w:tcPr>
            <w:tcW w:w="2977" w:type="dxa"/>
            <w:vAlign w:val="center"/>
          </w:tcPr>
          <w:p w14:paraId="5AF9540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Foster and </w:t>
            </w: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Woodruff, 1946</w:t>
            </w:r>
          </w:p>
        </w:tc>
      </w:tr>
      <w:tr w:rsidR="00191428" w:rsidRPr="00191428" w14:paraId="562C5A44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50E9BD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Fengycin</w:t>
            </w:r>
            <w:r w:rsidRPr="00191428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 </w:t>
            </w:r>
            <w:r w:rsidRPr="00191428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lipopeptide</w:t>
            </w:r>
          </w:p>
        </w:tc>
        <w:tc>
          <w:tcPr>
            <w:tcW w:w="1840" w:type="dxa"/>
            <w:vAlign w:val="center"/>
          </w:tcPr>
          <w:p w14:paraId="0C7C565A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RPS, </w:t>
            </w: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transAT-PKS, betalactone</w:t>
            </w:r>
          </w:p>
        </w:tc>
        <w:tc>
          <w:tcPr>
            <w:tcW w:w="1276" w:type="dxa"/>
            <w:vAlign w:val="center"/>
          </w:tcPr>
          <w:p w14:paraId="190981BB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F</w:t>
            </w:r>
            <w:r w:rsidR="00F21147" w:rsidRPr="00191428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en</w:t>
            </w:r>
          </w:p>
        </w:tc>
        <w:tc>
          <w:tcPr>
            <w:tcW w:w="2975" w:type="dxa"/>
            <w:vAlign w:val="center"/>
          </w:tcPr>
          <w:p w14:paraId="1CC29DE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fenABCDE</w:t>
            </w:r>
          </w:p>
        </w:tc>
        <w:tc>
          <w:tcPr>
            <w:tcW w:w="2697" w:type="dxa"/>
            <w:vAlign w:val="center"/>
          </w:tcPr>
          <w:p w14:paraId="71307EE2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ISR</w:t>
            </w:r>
          </w:p>
        </w:tc>
        <w:tc>
          <w:tcPr>
            <w:tcW w:w="2268" w:type="dxa"/>
            <w:vAlign w:val="center"/>
          </w:tcPr>
          <w:p w14:paraId="6C808761" w14:textId="77777777" w:rsidR="00F21147" w:rsidRPr="00191428" w:rsidRDefault="004F5B9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ntifungal</w:t>
            </w:r>
          </w:p>
        </w:tc>
        <w:tc>
          <w:tcPr>
            <w:tcW w:w="2977" w:type="dxa"/>
            <w:vAlign w:val="center"/>
          </w:tcPr>
          <w:p w14:paraId="19D6880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sz w:val="20"/>
                <w:szCs w:val="20"/>
              </w:rPr>
              <w:t>Vanittanakom et al., 1986</w:t>
            </w:r>
          </w:p>
        </w:tc>
      </w:tr>
      <w:tr w:rsidR="00191428" w:rsidRPr="00191428" w14:paraId="6B43D209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7"/>
            <w:vAlign w:val="center"/>
          </w:tcPr>
          <w:p w14:paraId="7E8FBC9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</w:p>
        </w:tc>
      </w:tr>
      <w:tr w:rsidR="00191428" w:rsidRPr="00191428" w14:paraId="0828B278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3" w:type="dxa"/>
            <w:gridSpan w:val="7"/>
            <w:vAlign w:val="center"/>
          </w:tcPr>
          <w:p w14:paraId="23DD9EF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191428">
              <w:rPr>
                <w:rStyle w:val="Forte"/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ibosomal synthesized antimicrobial compounds (RiPPs)</w:t>
            </w:r>
          </w:p>
        </w:tc>
      </w:tr>
      <w:tr w:rsidR="00191428" w:rsidRPr="00191428" w14:paraId="0D32F809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C534A5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25692B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E46498D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3980510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7" w:type="dxa"/>
            <w:vAlign w:val="center"/>
          </w:tcPr>
          <w:p w14:paraId="0AB088B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179261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FB77C9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91428" w:rsidRPr="00191428" w14:paraId="3BF0A634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762229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Style w:val="feature"/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91428">
              <w:rPr>
                <w:rStyle w:val="feature"/>
                <w:rFonts w:ascii="Times New Roman" w:hAnsi="Times New Roman" w:cs="Times New Roman"/>
                <w:b w:val="0"/>
                <w:sz w:val="20"/>
                <w:szCs w:val="20"/>
              </w:rPr>
              <w:t>Plantazolicin</w:t>
            </w:r>
          </w:p>
          <w:p w14:paraId="0AD528D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Style w:val="feature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1428">
              <w:rPr>
                <w:rStyle w:val="feature"/>
                <w:rFonts w:ascii="Times New Roman" w:hAnsi="Times New Roman" w:cs="Times New Roman"/>
                <w:b w:val="0"/>
                <w:sz w:val="20"/>
                <w:szCs w:val="20"/>
              </w:rPr>
              <w:t>Cluster</w:t>
            </w:r>
          </w:p>
          <w:p w14:paraId="2E8B6B1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 w:rsidRPr="00191428">
              <w:rPr>
                <w:rStyle w:val="feature"/>
                <w:rFonts w:ascii="Times New Roman" w:hAnsi="Times New Roman" w:cs="Times New Roman"/>
                <w:b w:val="0"/>
                <w:sz w:val="20"/>
                <w:szCs w:val="20"/>
              </w:rPr>
              <w:t>peptide</w:t>
            </w:r>
          </w:p>
        </w:tc>
        <w:tc>
          <w:tcPr>
            <w:tcW w:w="1840" w:type="dxa"/>
            <w:vAlign w:val="center"/>
          </w:tcPr>
          <w:p w14:paraId="3597F55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ibosomally synthesized and post-translationally modified peptide (RiPP)</w:t>
            </w:r>
          </w:p>
        </w:tc>
        <w:tc>
          <w:tcPr>
            <w:tcW w:w="1276" w:type="dxa"/>
            <w:vAlign w:val="center"/>
          </w:tcPr>
          <w:p w14:paraId="21AB2BD3" w14:textId="77777777" w:rsidR="00F21147" w:rsidRPr="00191428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P</w:t>
            </w:r>
            <w:r w:rsidR="00F21147"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zn</w:t>
            </w:r>
          </w:p>
        </w:tc>
        <w:tc>
          <w:tcPr>
            <w:tcW w:w="2975" w:type="dxa"/>
            <w:vAlign w:val="center"/>
          </w:tcPr>
          <w:p w14:paraId="3EBCF9B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nfase"/>
                <w:rFonts w:ascii="Times New Roman" w:hAnsi="Times New Roman" w:cs="Times New Roman"/>
                <w:bCs/>
                <w:sz w:val="20"/>
                <w:szCs w:val="20"/>
              </w:rPr>
              <w:t>pznFKGHIAJCDBEL</w:t>
            </w:r>
          </w:p>
        </w:tc>
        <w:tc>
          <w:tcPr>
            <w:tcW w:w="2697" w:type="dxa"/>
            <w:vAlign w:val="center"/>
          </w:tcPr>
          <w:p w14:paraId="72C5E1C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Direct suppression</w:t>
            </w:r>
          </w:p>
        </w:tc>
        <w:tc>
          <w:tcPr>
            <w:tcW w:w="2268" w:type="dxa"/>
            <w:vAlign w:val="center"/>
          </w:tcPr>
          <w:p w14:paraId="2C73CE36" w14:textId="77777777" w:rsidR="000B629D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71BAC08F" w14:textId="77777777" w:rsidR="00F21147" w:rsidRPr="00191428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</w:t>
            </w:r>
            <w:r w:rsidR="00F21147"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tifungal</w:t>
            </w:r>
          </w:p>
          <w:p w14:paraId="247A3113" w14:textId="77777777" w:rsidR="00F21147" w:rsidRPr="00191428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</w:t>
            </w:r>
            <w:r w:rsidR="00F21147"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ematicide</w:t>
            </w:r>
          </w:p>
        </w:tc>
        <w:tc>
          <w:tcPr>
            <w:tcW w:w="2977" w:type="dxa"/>
            <w:vAlign w:val="center"/>
          </w:tcPr>
          <w:p w14:paraId="7EB97AF1" w14:textId="77777777" w:rsidR="00F21147" w:rsidRPr="00191428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holz et al., 2011</w:t>
            </w:r>
          </w:p>
          <w:p w14:paraId="2CAE75F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Ye et al., 2018</w:t>
            </w:r>
          </w:p>
        </w:tc>
      </w:tr>
      <w:tr w:rsidR="00191428" w:rsidRPr="00E22E30" w14:paraId="1338C889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A24DD14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Amylocyclicin</w:t>
            </w:r>
          </w:p>
        </w:tc>
        <w:tc>
          <w:tcPr>
            <w:tcW w:w="1840" w:type="dxa"/>
            <w:vAlign w:val="center"/>
          </w:tcPr>
          <w:p w14:paraId="134206FC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ribosomally synthesized</w:t>
            </w:r>
          </w:p>
        </w:tc>
        <w:tc>
          <w:tcPr>
            <w:tcW w:w="1276" w:type="dxa"/>
            <w:vAlign w:val="center"/>
          </w:tcPr>
          <w:p w14:paraId="6712A64B" w14:textId="77777777" w:rsidR="00F21147" w:rsidRPr="00E22E30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Can</w:t>
            </w:r>
          </w:p>
        </w:tc>
        <w:tc>
          <w:tcPr>
            <w:tcW w:w="2975" w:type="dxa"/>
            <w:vAlign w:val="center"/>
          </w:tcPr>
          <w:p w14:paraId="518286A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22E30">
              <w:rPr>
                <w:rFonts w:ascii="Times New Roman" w:hAnsi="Times New Roman" w:cs="Times New Roman"/>
                <w:i/>
                <w:iCs/>
              </w:rPr>
              <w:t>acnBACDEF</w:t>
            </w:r>
          </w:p>
        </w:tc>
        <w:tc>
          <w:tcPr>
            <w:tcW w:w="2697" w:type="dxa"/>
            <w:vAlign w:val="center"/>
          </w:tcPr>
          <w:p w14:paraId="177494BB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irect suppression </w:t>
            </w:r>
          </w:p>
        </w:tc>
        <w:tc>
          <w:tcPr>
            <w:tcW w:w="2268" w:type="dxa"/>
            <w:vAlign w:val="center"/>
          </w:tcPr>
          <w:p w14:paraId="6E7A7829" w14:textId="77777777" w:rsidR="00F21147" w:rsidRPr="00E22E30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="00F21147"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ntifungal</w:t>
            </w:r>
          </w:p>
        </w:tc>
        <w:tc>
          <w:tcPr>
            <w:tcW w:w="2977" w:type="dxa"/>
            <w:vAlign w:val="center"/>
          </w:tcPr>
          <w:p w14:paraId="6B60BFDE" w14:textId="77777777" w:rsidR="000B629D" w:rsidRPr="00E22E30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Scholz et al., 2014</w:t>
            </w:r>
          </w:p>
          <w:p w14:paraId="79AD94F7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Cai et al., 2017</w:t>
            </w:r>
          </w:p>
        </w:tc>
      </w:tr>
      <w:tr w:rsidR="00191428" w:rsidRPr="00E22E30" w14:paraId="404E25FA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471EC8A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nrs Cluster</w:t>
            </w:r>
          </w:p>
          <w:p w14:paraId="218C2986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 w:val="0"/>
                <w:bCs w:val="0"/>
                <w:noProof/>
                <w:sz w:val="20"/>
                <w:szCs w:val="20"/>
              </w:rPr>
              <w:t>lipopeptide</w:t>
            </w:r>
          </w:p>
        </w:tc>
        <w:tc>
          <w:tcPr>
            <w:tcW w:w="1840" w:type="dxa"/>
            <w:vAlign w:val="center"/>
          </w:tcPr>
          <w:p w14:paraId="1921C6C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ibosomally synthesized</w:t>
            </w: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olyketides</w:t>
            </w:r>
          </w:p>
        </w:tc>
        <w:tc>
          <w:tcPr>
            <w:tcW w:w="1276" w:type="dxa"/>
            <w:vAlign w:val="center"/>
          </w:tcPr>
          <w:p w14:paraId="3FD3BCF9" w14:textId="77777777" w:rsidR="00F21147" w:rsidRPr="00E22E30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N</w:t>
            </w:r>
            <w:r w:rsidR="00F21147"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rs</w:t>
            </w:r>
          </w:p>
        </w:tc>
        <w:tc>
          <w:tcPr>
            <w:tcW w:w="2975" w:type="dxa"/>
            <w:vAlign w:val="center"/>
          </w:tcPr>
          <w:p w14:paraId="39057FE3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lang w:val="en-US"/>
              </w:rPr>
              <w:t>nrsABCDEFG</w:t>
            </w:r>
          </w:p>
        </w:tc>
        <w:tc>
          <w:tcPr>
            <w:tcW w:w="2697" w:type="dxa"/>
            <w:vAlign w:val="center"/>
          </w:tcPr>
          <w:p w14:paraId="230802BB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noProof/>
                <w:lang w:val="en-US"/>
              </w:rPr>
              <w:t>Putative peptide</w:t>
            </w:r>
          </w:p>
        </w:tc>
        <w:tc>
          <w:tcPr>
            <w:tcW w:w="2268" w:type="dxa"/>
            <w:vAlign w:val="center"/>
          </w:tcPr>
          <w:p w14:paraId="055D7C8E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Antibacterial</w:t>
            </w:r>
          </w:p>
        </w:tc>
        <w:tc>
          <w:tcPr>
            <w:tcW w:w="2977" w:type="dxa"/>
            <w:vAlign w:val="center"/>
          </w:tcPr>
          <w:p w14:paraId="6E80050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Chen et al., 2014</w:t>
            </w:r>
          </w:p>
        </w:tc>
      </w:tr>
      <w:tr w:rsidR="00191428" w:rsidRPr="00E22E30" w14:paraId="41ADAD56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113BD77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D58494F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F0135AF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6C75808B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mylocyclicin/bacteriocin</w:t>
            </w:r>
          </w:p>
        </w:tc>
        <w:tc>
          <w:tcPr>
            <w:tcW w:w="2697" w:type="dxa"/>
            <w:vAlign w:val="center"/>
          </w:tcPr>
          <w:p w14:paraId="72D14C01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uberolysin/carnocyclin family circular bacteriocin</w:t>
            </w:r>
          </w:p>
        </w:tc>
        <w:tc>
          <w:tcPr>
            <w:tcW w:w="2268" w:type="dxa"/>
            <w:vAlign w:val="center"/>
          </w:tcPr>
          <w:p w14:paraId="625DB7C6" w14:textId="77777777" w:rsidR="00F21147" w:rsidRPr="00E22E30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A</w:t>
            </w:r>
            <w:r w:rsidR="00F21147"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ntimicrobial</w:t>
            </w:r>
          </w:p>
        </w:tc>
        <w:tc>
          <w:tcPr>
            <w:tcW w:w="2977" w:type="dxa"/>
            <w:vAlign w:val="center"/>
          </w:tcPr>
          <w:p w14:paraId="4060190C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Gabrielsen et al., 2014</w:t>
            </w:r>
          </w:p>
        </w:tc>
      </w:tr>
      <w:tr w:rsidR="00191428" w:rsidRPr="00E22E30" w14:paraId="49B340A1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EDF9D20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39BA925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B4C616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i/>
                <w:iCs/>
              </w:rPr>
              <w:t>lcI</w:t>
            </w:r>
          </w:p>
        </w:tc>
        <w:tc>
          <w:tcPr>
            <w:tcW w:w="2975" w:type="dxa"/>
            <w:vAlign w:val="center"/>
          </w:tcPr>
          <w:p w14:paraId="23200513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Lci - Antimicrobial peptide LCI,</w:t>
            </w:r>
          </w:p>
          <w:p w14:paraId="1E6F5D88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SPBc2 prophage-derived uncharacterized protein yoqM</w:t>
            </w:r>
          </w:p>
        </w:tc>
        <w:tc>
          <w:tcPr>
            <w:tcW w:w="2697" w:type="dxa"/>
            <w:vAlign w:val="center"/>
          </w:tcPr>
          <w:p w14:paraId="3163E3A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>biocontrol</w:t>
            </w:r>
          </w:p>
        </w:tc>
        <w:tc>
          <w:tcPr>
            <w:tcW w:w="2268" w:type="dxa"/>
            <w:vAlign w:val="center"/>
          </w:tcPr>
          <w:p w14:paraId="60214ED0" w14:textId="77777777" w:rsidR="00F21147" w:rsidRPr="00E22E30" w:rsidRDefault="000B629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</w:t>
            </w:r>
            <w:r w:rsidR="00F21147"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ntimicrobial</w:t>
            </w:r>
          </w:p>
        </w:tc>
        <w:tc>
          <w:tcPr>
            <w:tcW w:w="2977" w:type="dxa"/>
            <w:vAlign w:val="center"/>
          </w:tcPr>
          <w:p w14:paraId="78D976E6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Vannier et al., 2019; 2023</w:t>
            </w:r>
          </w:p>
        </w:tc>
      </w:tr>
      <w:tr w:rsidR="00191428" w:rsidRPr="00E22E30" w14:paraId="503AF7D0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CC329B1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 w:val="0"/>
                <w:noProof/>
                <w:sz w:val="20"/>
                <w:szCs w:val="20"/>
              </w:rPr>
              <w:t>VOCs/ ISR</w:t>
            </w:r>
          </w:p>
        </w:tc>
        <w:tc>
          <w:tcPr>
            <w:tcW w:w="1840" w:type="dxa"/>
            <w:vAlign w:val="center"/>
          </w:tcPr>
          <w:p w14:paraId="662356E5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4C98919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729D723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697" w:type="dxa"/>
            <w:vAlign w:val="center"/>
          </w:tcPr>
          <w:p w14:paraId="1D33F583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D5E5F5B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87D0BCF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191428" w:rsidRPr="00E22E30" w14:paraId="1CA38A7C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141CAD2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540E8F1D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95278C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</w:rPr>
            </w:pPr>
            <w:r w:rsidRPr="00E22E30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co</w:t>
            </w:r>
            <w:r w:rsidRPr="00E22E30">
              <w:rPr>
                <w:rFonts w:ascii="Times New Roman" w:hAnsi="Times New Roman" w:cs="Times New Roman"/>
                <w:bCs/>
                <w:i/>
                <w:iCs/>
                <w:noProof/>
              </w:rPr>
              <w:t>A</w:t>
            </w:r>
          </w:p>
        </w:tc>
        <w:tc>
          <w:tcPr>
            <w:tcW w:w="2975" w:type="dxa"/>
            <w:vAlign w:val="center"/>
          </w:tcPr>
          <w:p w14:paraId="6E1B0D4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bCs/>
              </w:rPr>
              <w:t>2,6-dichlorophenolindophenol oxidoreductase subunit alpha</w:t>
            </w:r>
          </w:p>
        </w:tc>
        <w:tc>
          <w:tcPr>
            <w:tcW w:w="2697" w:type="dxa"/>
            <w:vAlign w:val="center"/>
          </w:tcPr>
          <w:p w14:paraId="1ED8904B" w14:textId="77777777" w:rsidR="00F21147" w:rsidRPr="00E22E30" w:rsidRDefault="00F21147" w:rsidP="001C2E17">
            <w:pPr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SR</w:t>
            </w:r>
          </w:p>
        </w:tc>
        <w:tc>
          <w:tcPr>
            <w:tcW w:w="2268" w:type="dxa"/>
            <w:vAlign w:val="center"/>
          </w:tcPr>
          <w:p w14:paraId="752455B3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0DF8A6AC" w14:textId="77777777" w:rsidR="00F21147" w:rsidRPr="00E22E30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171EC4AB" w14:textId="77777777" w:rsidR="00F21147" w:rsidRPr="00E22E30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126B7FBC" w14:textId="77777777" w:rsidR="00F21147" w:rsidRPr="00E22E30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410FF7D5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3A6C181D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904844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D543BD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3896879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coB</w:t>
            </w:r>
          </w:p>
        </w:tc>
        <w:tc>
          <w:tcPr>
            <w:tcW w:w="2975" w:type="dxa"/>
            <w:vAlign w:val="center"/>
          </w:tcPr>
          <w:p w14:paraId="3979C5F8" w14:textId="77777777" w:rsidR="00F21147" w:rsidRPr="00191428" w:rsidRDefault="00F21147" w:rsidP="001C2E17">
            <w:pPr>
              <w:pStyle w:val="Pr-formata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left" w:pos="2880"/>
              </w:tabs>
              <w:spacing w:afterLines="120" w:after="288"/>
              <w:ind w:right="315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bCs/>
                <w:lang w:val="en-US"/>
              </w:rPr>
              <w:t>acetoin:</w:t>
            </w:r>
            <w:r w:rsidR="00042D15">
              <w:rPr>
                <w:rStyle w:val="feature"/>
                <w:rFonts w:ascii="Times New Roman" w:eastAsiaTheme="majorEastAsia" w:hAnsi="Times New Roman" w:cs="Times New Roman"/>
                <w:bCs/>
                <w:lang w:val="en-US"/>
              </w:rPr>
              <w:t xml:space="preserve"> </w:t>
            </w:r>
            <w:r w:rsidRPr="00191428">
              <w:rPr>
                <w:rStyle w:val="feature"/>
                <w:rFonts w:ascii="Times New Roman" w:eastAsiaTheme="majorEastAsia" w:hAnsi="Times New Roman" w:cs="Times New Roman"/>
                <w:bCs/>
                <w:lang w:val="en-US"/>
              </w:rPr>
              <w:t>2,6-dichlorophenolindophenol oxidoreductase subunit beta</w:t>
            </w:r>
          </w:p>
        </w:tc>
        <w:tc>
          <w:tcPr>
            <w:tcW w:w="2697" w:type="dxa"/>
            <w:vAlign w:val="center"/>
          </w:tcPr>
          <w:p w14:paraId="0FAC9709" w14:textId="77777777" w:rsidR="00F21147" w:rsidRPr="00191428" w:rsidRDefault="00F21147" w:rsidP="001C2E17">
            <w:pPr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SR</w:t>
            </w:r>
          </w:p>
        </w:tc>
        <w:tc>
          <w:tcPr>
            <w:tcW w:w="2268" w:type="dxa"/>
            <w:vAlign w:val="center"/>
          </w:tcPr>
          <w:p w14:paraId="6B2AE2D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674E8476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4A3CA205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13207D06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6069158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126334DD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FE5E73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11E47BFB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7512D8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cuC</w:t>
            </w:r>
          </w:p>
        </w:tc>
        <w:tc>
          <w:tcPr>
            <w:tcW w:w="2975" w:type="dxa"/>
            <w:vAlign w:val="center"/>
          </w:tcPr>
          <w:p w14:paraId="7760A6F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bCs/>
              </w:rPr>
              <w:t>acetoin utilization protein AcuC</w:t>
            </w:r>
          </w:p>
        </w:tc>
        <w:tc>
          <w:tcPr>
            <w:tcW w:w="2697" w:type="dxa"/>
            <w:vAlign w:val="center"/>
          </w:tcPr>
          <w:p w14:paraId="51F1F193" w14:textId="77777777" w:rsidR="00F21147" w:rsidRPr="00191428" w:rsidRDefault="00F21147" w:rsidP="001C2E17">
            <w:pPr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SR</w:t>
            </w:r>
          </w:p>
        </w:tc>
        <w:tc>
          <w:tcPr>
            <w:tcW w:w="2268" w:type="dxa"/>
            <w:vAlign w:val="center"/>
          </w:tcPr>
          <w:p w14:paraId="49CD75E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6A304500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58D41266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5AD2C77E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633C10F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30A0EF06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2EFBC0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20E40A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D2F8CC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budA/</w:t>
            </w:r>
          </w:p>
          <w:p w14:paraId="339F8872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lsD</w:t>
            </w:r>
          </w:p>
        </w:tc>
        <w:tc>
          <w:tcPr>
            <w:tcW w:w="2975" w:type="dxa"/>
            <w:vAlign w:val="center"/>
          </w:tcPr>
          <w:p w14:paraId="0A424B31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191428">
              <w:rPr>
                <w:rFonts w:ascii="Times New Roman" w:hAnsi="Times New Roman" w:cs="Times New Roman"/>
                <w:bCs/>
                <w:noProof/>
              </w:rPr>
              <w:t>acetolactate decarboxylase/ Alpha</w:t>
            </w:r>
          </w:p>
          <w:p w14:paraId="2C4B5F1C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191428">
              <w:rPr>
                <w:rFonts w:ascii="Times New Roman" w:hAnsi="Times New Roman" w:cs="Times New Roman"/>
                <w:bCs/>
                <w:noProof/>
              </w:rPr>
              <w:t>acetolactate decarboxylase</w:t>
            </w:r>
          </w:p>
        </w:tc>
        <w:tc>
          <w:tcPr>
            <w:tcW w:w="2697" w:type="dxa"/>
            <w:vAlign w:val="center"/>
          </w:tcPr>
          <w:p w14:paraId="628C7383" w14:textId="77777777" w:rsidR="00F21147" w:rsidRPr="00191428" w:rsidRDefault="00F21147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lang w:val="en-US"/>
              </w:rPr>
              <w:t>ISR</w:t>
            </w:r>
          </w:p>
          <w:p w14:paraId="41384739" w14:textId="77777777" w:rsidR="00F21147" w:rsidRPr="00191428" w:rsidRDefault="007F637E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21147" w:rsidRPr="00191428">
              <w:rPr>
                <w:rFonts w:ascii="Times New Roman" w:hAnsi="Times New Roman" w:cs="Times New Roman"/>
                <w:lang w:val="en-US"/>
              </w:rPr>
              <w:t>roduction of acetoin</w:t>
            </w:r>
          </w:p>
        </w:tc>
        <w:tc>
          <w:tcPr>
            <w:tcW w:w="2268" w:type="dxa"/>
            <w:vAlign w:val="center"/>
          </w:tcPr>
          <w:p w14:paraId="27113F5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5BB8643E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4BEA84BA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7EF2A41D" w14:textId="77777777" w:rsidR="00F21147" w:rsidRPr="00191428" w:rsidRDefault="00A216A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3D8EF6D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64BE8B33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8FE8D4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87DA27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6CDD339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lsS</w:t>
            </w:r>
          </w:p>
        </w:tc>
        <w:tc>
          <w:tcPr>
            <w:tcW w:w="2975" w:type="dxa"/>
            <w:vAlign w:val="center"/>
          </w:tcPr>
          <w:p w14:paraId="712CE31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cetolactate synthase AlsS</w:t>
            </w:r>
          </w:p>
          <w:p w14:paraId="6210915E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H6 acetolactate synthase</w:t>
            </w:r>
          </w:p>
        </w:tc>
        <w:tc>
          <w:tcPr>
            <w:tcW w:w="2697" w:type="dxa"/>
            <w:vAlign w:val="center"/>
          </w:tcPr>
          <w:p w14:paraId="30A59CFD" w14:textId="77777777" w:rsidR="00F21147" w:rsidRPr="00191428" w:rsidRDefault="00F21147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lang w:val="en-US"/>
              </w:rPr>
              <w:t>ISR</w:t>
            </w:r>
          </w:p>
          <w:p w14:paraId="5C846795" w14:textId="77777777" w:rsidR="00F21147" w:rsidRPr="00191428" w:rsidRDefault="007F637E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F21147" w:rsidRPr="00191428">
              <w:rPr>
                <w:rFonts w:ascii="Times New Roman" w:hAnsi="Times New Roman" w:cs="Times New Roman"/>
                <w:lang w:val="en-US"/>
              </w:rPr>
              <w:t>roduction of acetoin</w:t>
            </w:r>
          </w:p>
        </w:tc>
        <w:tc>
          <w:tcPr>
            <w:tcW w:w="2268" w:type="dxa"/>
            <w:vAlign w:val="center"/>
          </w:tcPr>
          <w:p w14:paraId="5E86988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6C95F48A" w14:textId="77777777" w:rsidR="00F21147" w:rsidRPr="00191428" w:rsidRDefault="007F637E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4FD3443F" w14:textId="77777777" w:rsidR="00F21147" w:rsidRPr="00191428" w:rsidRDefault="00042D1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76EE174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2700CCD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2F69E00B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CEF077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78FEDF5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CBB8FE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ilvN</w:t>
            </w:r>
          </w:p>
        </w:tc>
        <w:tc>
          <w:tcPr>
            <w:tcW w:w="2975" w:type="dxa"/>
            <w:vAlign w:val="center"/>
          </w:tcPr>
          <w:p w14:paraId="7684C9C1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</w:rPr>
              <w:t>acetolactate synthase small subunit</w:t>
            </w:r>
          </w:p>
        </w:tc>
        <w:tc>
          <w:tcPr>
            <w:tcW w:w="2697" w:type="dxa"/>
            <w:vAlign w:val="center"/>
          </w:tcPr>
          <w:p w14:paraId="5F3CD704" w14:textId="77777777" w:rsidR="00F21147" w:rsidRPr="00191428" w:rsidRDefault="00F21147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lang w:val="en-US"/>
              </w:rPr>
              <w:t>ISR</w:t>
            </w:r>
          </w:p>
          <w:p w14:paraId="3C118F7E" w14:textId="77777777" w:rsidR="00F21147" w:rsidRPr="002E4079" w:rsidRDefault="002E4079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duction of acetoin</w:t>
            </w:r>
          </w:p>
        </w:tc>
        <w:tc>
          <w:tcPr>
            <w:tcW w:w="2268" w:type="dxa"/>
            <w:vAlign w:val="center"/>
          </w:tcPr>
          <w:p w14:paraId="08BAA2D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7B064302" w14:textId="77777777" w:rsidR="00F21147" w:rsidRPr="00191428" w:rsidRDefault="007F637E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3A459E4F" w14:textId="77777777" w:rsidR="00F21147" w:rsidRPr="00191428" w:rsidRDefault="00042D15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1BD71CD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2679F2F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48169791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BC4CD55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1805E65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631EE8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ilvB</w:t>
            </w:r>
          </w:p>
        </w:tc>
        <w:tc>
          <w:tcPr>
            <w:tcW w:w="2975" w:type="dxa"/>
            <w:vAlign w:val="center"/>
          </w:tcPr>
          <w:p w14:paraId="36A568B3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</w:rPr>
              <w:t>acetolactate synthase large subunit</w:t>
            </w:r>
          </w:p>
        </w:tc>
        <w:tc>
          <w:tcPr>
            <w:tcW w:w="2697" w:type="dxa"/>
            <w:vAlign w:val="center"/>
          </w:tcPr>
          <w:p w14:paraId="02AE5A45" w14:textId="77777777" w:rsidR="00F21147" w:rsidRPr="00191428" w:rsidRDefault="00F21147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lang w:val="en-US"/>
              </w:rPr>
              <w:t>ISR</w:t>
            </w:r>
          </w:p>
          <w:p w14:paraId="75C9C83A" w14:textId="77777777" w:rsidR="00F21147" w:rsidRPr="002E4079" w:rsidRDefault="002E4079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duction of acetoin</w:t>
            </w:r>
          </w:p>
        </w:tc>
        <w:tc>
          <w:tcPr>
            <w:tcW w:w="2268" w:type="dxa"/>
            <w:vAlign w:val="center"/>
          </w:tcPr>
          <w:p w14:paraId="59135DF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5709D308" w14:textId="77777777" w:rsidR="00F21147" w:rsidRPr="00191428" w:rsidRDefault="002E4079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2EF1BA1E" w14:textId="77777777" w:rsidR="00F21147" w:rsidRPr="00191428" w:rsidRDefault="002E4079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0A7DCD12" w14:textId="77777777" w:rsidR="00F21147" w:rsidRPr="00191428" w:rsidRDefault="002E4079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1730D98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7331EF8D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5C168F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7E5D7E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7979308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lsR</w:t>
            </w:r>
          </w:p>
        </w:tc>
        <w:tc>
          <w:tcPr>
            <w:tcW w:w="2975" w:type="dxa"/>
            <w:vAlign w:val="center"/>
          </w:tcPr>
          <w:p w14:paraId="2CF0478A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ls operom regulatory protein</w:t>
            </w:r>
          </w:p>
          <w:p w14:paraId="18F5445D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LysR family transcriptional regulator/</w:t>
            </w:r>
          </w:p>
          <w:p w14:paraId="144C655A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HTH-type transcriptional regulator AlsR</w:t>
            </w:r>
          </w:p>
        </w:tc>
        <w:tc>
          <w:tcPr>
            <w:tcW w:w="2697" w:type="dxa"/>
            <w:vAlign w:val="center"/>
          </w:tcPr>
          <w:p w14:paraId="51D8DEB3" w14:textId="77777777" w:rsidR="00666FE4" w:rsidRPr="00666FE4" w:rsidRDefault="00666FE4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FE4">
              <w:rPr>
                <w:rFonts w:ascii="Times New Roman" w:hAnsi="Times New Roman" w:cs="Times New Roman"/>
                <w:lang w:val="en-US"/>
              </w:rPr>
              <w:t>ISR</w:t>
            </w:r>
          </w:p>
          <w:p w14:paraId="07E44AED" w14:textId="77777777" w:rsidR="00F21147" w:rsidRPr="00191428" w:rsidRDefault="00666FE4" w:rsidP="001C2E17">
            <w:pPr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66F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duction of acetoin</w:t>
            </w:r>
          </w:p>
        </w:tc>
        <w:tc>
          <w:tcPr>
            <w:tcW w:w="2268" w:type="dxa"/>
            <w:vAlign w:val="center"/>
          </w:tcPr>
          <w:p w14:paraId="5C1B2E0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19C1AAC5" w14:textId="77777777" w:rsidR="00F21147" w:rsidRPr="00191428" w:rsidRDefault="00666FE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35C11472" w14:textId="77777777" w:rsidR="00666FE4" w:rsidRDefault="00666FE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4B3A1AD3" w14:textId="77777777" w:rsidR="00666FE4" w:rsidRDefault="00666FE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0F24007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28946E35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DBFE1C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5450BA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4DBB06C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alsT</w:t>
            </w:r>
          </w:p>
        </w:tc>
        <w:tc>
          <w:tcPr>
            <w:tcW w:w="2975" w:type="dxa"/>
            <w:vAlign w:val="center"/>
          </w:tcPr>
          <w:p w14:paraId="5B0BFB0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mino-acid carrier protein alsT,</w:t>
            </w:r>
          </w:p>
          <w:p w14:paraId="75A9DC3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</w:rPr>
              <w:t>Na+/alanine symporter</w:t>
            </w:r>
          </w:p>
        </w:tc>
        <w:tc>
          <w:tcPr>
            <w:tcW w:w="2697" w:type="dxa"/>
            <w:vAlign w:val="center"/>
          </w:tcPr>
          <w:p w14:paraId="1071E4F4" w14:textId="77777777" w:rsidR="00666FE4" w:rsidRPr="00666FE4" w:rsidRDefault="00666FE4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FE4">
              <w:rPr>
                <w:rFonts w:ascii="Times New Roman" w:hAnsi="Times New Roman" w:cs="Times New Roman"/>
                <w:lang w:val="en-US"/>
              </w:rPr>
              <w:t>ISR</w:t>
            </w:r>
          </w:p>
          <w:p w14:paraId="7C691651" w14:textId="77777777" w:rsidR="00F21147" w:rsidRPr="00191428" w:rsidRDefault="00666FE4" w:rsidP="001C2E17">
            <w:pPr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666FE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duction of acetoin</w:t>
            </w:r>
          </w:p>
        </w:tc>
        <w:tc>
          <w:tcPr>
            <w:tcW w:w="2268" w:type="dxa"/>
            <w:vAlign w:val="center"/>
          </w:tcPr>
          <w:p w14:paraId="668A0BA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58EEB534" w14:textId="77777777" w:rsidR="00F21147" w:rsidRPr="00191428" w:rsidRDefault="00446FC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58AA5F0F" w14:textId="77777777" w:rsidR="00F21147" w:rsidRPr="00191428" w:rsidRDefault="00446FC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1B0DB41E" w14:textId="77777777" w:rsidR="00F21147" w:rsidRPr="00191428" w:rsidRDefault="00446FC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77C3AB6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16360041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54B99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A61145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5583A7" w14:textId="77777777" w:rsidR="00F21147" w:rsidRPr="00191428" w:rsidRDefault="00A0454E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bdhA</w:t>
            </w:r>
          </w:p>
        </w:tc>
        <w:tc>
          <w:tcPr>
            <w:tcW w:w="2975" w:type="dxa"/>
            <w:vAlign w:val="center"/>
          </w:tcPr>
          <w:p w14:paraId="70A86CCA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</w:rPr>
              <w:t>2,3-Butanediol dehydrogenase</w:t>
            </w:r>
          </w:p>
        </w:tc>
        <w:tc>
          <w:tcPr>
            <w:tcW w:w="2697" w:type="dxa"/>
            <w:vAlign w:val="center"/>
          </w:tcPr>
          <w:p w14:paraId="08627A65" w14:textId="77777777" w:rsidR="00446FC4" w:rsidRPr="00666FE4" w:rsidRDefault="00446FC4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6FE4">
              <w:rPr>
                <w:rFonts w:ascii="Times New Roman" w:hAnsi="Times New Roman" w:cs="Times New Roman"/>
                <w:lang w:val="en-US"/>
              </w:rPr>
              <w:t>ISR</w:t>
            </w:r>
          </w:p>
          <w:p w14:paraId="44FE35A7" w14:textId="77777777" w:rsidR="00F21147" w:rsidRPr="00191428" w:rsidRDefault="00446FC4" w:rsidP="001C2E17">
            <w:pPr>
              <w:pStyle w:val="Pr-formataoHTML"/>
              <w:spacing w:afterLines="120" w:after="288"/>
              <w:ind w:right="171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666FE4">
              <w:rPr>
                <w:rFonts w:ascii="Times New Roman" w:hAnsi="Times New Roman" w:cs="Times New Roman"/>
                <w:lang w:val="en-US"/>
              </w:rPr>
              <w:t>Production of acetoin</w:t>
            </w:r>
          </w:p>
        </w:tc>
        <w:tc>
          <w:tcPr>
            <w:tcW w:w="2268" w:type="dxa"/>
            <w:vAlign w:val="center"/>
          </w:tcPr>
          <w:p w14:paraId="675D340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bacterial</w:t>
            </w:r>
          </w:p>
          <w:p w14:paraId="7DA149F4" w14:textId="77777777" w:rsidR="00F21147" w:rsidRPr="00191428" w:rsidRDefault="00446FC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ntifungal</w:t>
            </w:r>
          </w:p>
        </w:tc>
        <w:tc>
          <w:tcPr>
            <w:tcW w:w="2977" w:type="dxa"/>
            <w:vAlign w:val="center"/>
          </w:tcPr>
          <w:p w14:paraId="2F9F00F0" w14:textId="77777777" w:rsidR="00F21147" w:rsidRPr="00191428" w:rsidRDefault="00446FC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yu et al., 2004</w:t>
            </w:r>
          </w:p>
          <w:p w14:paraId="01F3D53A" w14:textId="77777777" w:rsidR="00F21147" w:rsidRPr="00191428" w:rsidRDefault="00446FC4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Raza et al., 2016</w:t>
            </w:r>
          </w:p>
          <w:p w14:paraId="0247C3F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Rabbee et al., 2019</w:t>
            </w:r>
          </w:p>
        </w:tc>
      </w:tr>
      <w:tr w:rsidR="00191428" w:rsidRPr="00191428" w14:paraId="7533FA76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BDCCDB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noProof/>
                <w:sz w:val="20"/>
                <w:szCs w:val="20"/>
              </w:rPr>
              <w:t>Biofilm formation</w:t>
            </w:r>
          </w:p>
        </w:tc>
        <w:tc>
          <w:tcPr>
            <w:tcW w:w="1840" w:type="dxa"/>
            <w:vAlign w:val="center"/>
          </w:tcPr>
          <w:p w14:paraId="40CBF70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BD0F826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975" w:type="dxa"/>
            <w:vAlign w:val="center"/>
          </w:tcPr>
          <w:p w14:paraId="4ACCA884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  <w:vAlign w:val="center"/>
          </w:tcPr>
          <w:p w14:paraId="28699A3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</w:p>
        </w:tc>
        <w:tc>
          <w:tcPr>
            <w:tcW w:w="2268" w:type="dxa"/>
            <w:vAlign w:val="center"/>
          </w:tcPr>
          <w:p w14:paraId="764DBD5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F64B30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191428" w:rsidRPr="00191428" w14:paraId="1922C84F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61C7D8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E09474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00BD24" w14:textId="77777777" w:rsidR="0017068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olW</w:t>
            </w:r>
          </w:p>
          <w:p w14:paraId="38651793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olG</w:t>
            </w:r>
          </w:p>
          <w:p w14:paraId="194621DF" w14:textId="77777777" w:rsidR="00170688" w:rsidRPr="00DA5853" w:rsidRDefault="00170688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A5853">
              <w:rPr>
                <w:rFonts w:ascii="Times New Roman" w:hAnsi="Times New Roman" w:cs="Times New Roman"/>
                <w:i/>
                <w:iCs/>
              </w:rPr>
              <w:t xml:space="preserve">iolU </w:t>
            </w:r>
          </w:p>
          <w:p w14:paraId="328E15B8" w14:textId="77777777" w:rsidR="00F21147" w:rsidRPr="00191428" w:rsidRDefault="00170688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DA5853">
              <w:rPr>
                <w:rFonts w:ascii="Times New Roman" w:hAnsi="Times New Roman" w:cs="Times New Roman"/>
                <w:i/>
                <w:iCs/>
              </w:rPr>
              <w:t>yulF</w:t>
            </w:r>
          </w:p>
        </w:tc>
        <w:tc>
          <w:tcPr>
            <w:tcW w:w="2975" w:type="dxa"/>
            <w:vAlign w:val="center"/>
          </w:tcPr>
          <w:p w14:paraId="0FE4060B" w14:textId="77777777" w:rsidR="00DA5853" w:rsidRDefault="00DA5853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ositol 2-dehydrogenase</w:t>
            </w:r>
          </w:p>
          <w:p w14:paraId="39C89170" w14:textId="77777777" w:rsidR="00DA585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Fonts w:ascii="Times New Roman" w:hAnsi="Times New Roman" w:cs="Times New Roman"/>
              </w:rPr>
              <w:t>Scyllo-inositol 2-dehydrogenase (NADP</w:t>
            </w:r>
            <w:r w:rsidRPr="00191428">
              <w:rPr>
                <w:rFonts w:ascii="Times New Roman" w:hAnsi="Times New Roman" w:cs="Times New Roman"/>
                <w:vertAlign w:val="superscript"/>
              </w:rPr>
              <w:t>+</w:t>
            </w:r>
            <w:r w:rsidR="00DA5853">
              <w:rPr>
                <w:rFonts w:ascii="Times New Roman" w:hAnsi="Times New Roman" w:cs="Times New Roman"/>
              </w:rPr>
              <w:t>)</w:t>
            </w:r>
          </w:p>
          <w:p w14:paraId="5E804D6D" w14:textId="77777777" w:rsidR="00DA5853" w:rsidRDefault="00DA5853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mediary metabolismo</w:t>
            </w:r>
          </w:p>
          <w:p w14:paraId="7B27435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Fonts w:ascii="Times New Roman" w:hAnsi="Times New Roman" w:cs="Times New Roman"/>
              </w:rPr>
              <w:t>protein Gfo/Idh/MocA family oxidoreductase</w:t>
            </w:r>
          </w:p>
        </w:tc>
        <w:tc>
          <w:tcPr>
            <w:tcW w:w="2697" w:type="dxa"/>
            <w:vAlign w:val="center"/>
          </w:tcPr>
          <w:p w14:paraId="2C4F13EF" w14:textId="77777777" w:rsidR="000A5CAE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1428">
              <w:rPr>
                <w:rFonts w:ascii="Times New Roman" w:hAnsi="Times New Roman" w:cs="Times New Roman"/>
                <w:lang w:val="en-US"/>
              </w:rPr>
              <w:t>Metabolism of carbo</w:t>
            </w:r>
            <w:r w:rsidR="000A5CAE">
              <w:rPr>
                <w:rFonts w:ascii="Times New Roman" w:hAnsi="Times New Roman" w:cs="Times New Roman"/>
                <w:lang w:val="en-US"/>
              </w:rPr>
              <w:t>hydrates and related molecules</w:t>
            </w:r>
          </w:p>
          <w:p w14:paraId="70BC7BA2" w14:textId="77777777" w:rsidR="00F21147" w:rsidRPr="00191428" w:rsidRDefault="000A5CAE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F21147" w:rsidRPr="00191428">
              <w:rPr>
                <w:rFonts w:ascii="Times New Roman" w:hAnsi="Times New Roman" w:cs="Times New Roman"/>
                <w:lang w:val="en-US"/>
              </w:rPr>
              <w:t>yo-inositol catabolism</w:t>
            </w:r>
          </w:p>
        </w:tc>
        <w:tc>
          <w:tcPr>
            <w:tcW w:w="2268" w:type="dxa"/>
            <w:vAlign w:val="center"/>
          </w:tcPr>
          <w:p w14:paraId="09DFDE75" w14:textId="240B8B24" w:rsidR="00F21147" w:rsidRPr="00191428" w:rsidRDefault="00007290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007290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nvolved in biofilm formation protein</w:t>
            </w:r>
          </w:p>
        </w:tc>
        <w:tc>
          <w:tcPr>
            <w:tcW w:w="2977" w:type="dxa"/>
            <w:vAlign w:val="center"/>
          </w:tcPr>
          <w:p w14:paraId="6C65D17E" w14:textId="77777777" w:rsidR="00F21147" w:rsidRPr="000A5CAE" w:rsidRDefault="000A5CAE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shida and Kuramitsu, 2002</w:t>
            </w:r>
          </w:p>
        </w:tc>
      </w:tr>
      <w:tr w:rsidR="00191428" w:rsidRPr="00191428" w14:paraId="65F58EAB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66B4A2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3D0890A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CA18839" w14:textId="77777777" w:rsidR="00F21147" w:rsidRPr="00DF2C29" w:rsidRDefault="00DF2C29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wcE</w:t>
            </w:r>
          </w:p>
        </w:tc>
        <w:tc>
          <w:tcPr>
            <w:tcW w:w="2975" w:type="dxa"/>
            <w:vAlign w:val="center"/>
          </w:tcPr>
          <w:p w14:paraId="2BF39F5E" w14:textId="77777777" w:rsidR="00DF2C29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F2C29">
              <w:rPr>
                <w:rFonts w:ascii="Times New Roman" w:hAnsi="Times New Roman" w:cs="Times New Roman"/>
                <w:sz w:val="20"/>
                <w:szCs w:val="20"/>
              </w:rPr>
              <w:t>pore morphogenesis</w:t>
            </w:r>
          </w:p>
          <w:p w14:paraId="3C359684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germination protein YwcE</w:t>
            </w:r>
          </w:p>
          <w:p w14:paraId="6EDC16B9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91428">
              <w:rPr>
                <w:rFonts w:ascii="Times New Roman" w:hAnsi="Times New Roman" w:cs="Times New Roman"/>
                <w:lang w:val="en-US"/>
              </w:rPr>
              <w:lastRenderedPageBreak/>
              <w:t>cytochrome aa3 quinol oxidase subunit IV</w:t>
            </w:r>
          </w:p>
        </w:tc>
        <w:tc>
          <w:tcPr>
            <w:tcW w:w="2697" w:type="dxa"/>
            <w:vAlign w:val="center"/>
          </w:tcPr>
          <w:p w14:paraId="0C60B012" w14:textId="77777777" w:rsidR="00F21147" w:rsidRPr="00601579" w:rsidRDefault="00601579" w:rsidP="001C2E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NAT family N-acetyltransferase</w:t>
            </w:r>
          </w:p>
        </w:tc>
        <w:tc>
          <w:tcPr>
            <w:tcW w:w="2268" w:type="dxa"/>
            <w:vAlign w:val="center"/>
          </w:tcPr>
          <w:p w14:paraId="744F559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29269E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191428" w:rsidRPr="00191428" w14:paraId="45CA8FA2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86F287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7B7017B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64BF546" w14:textId="77777777" w:rsidR="00601579" w:rsidRDefault="00601579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slA</w:t>
            </w:r>
          </w:p>
          <w:p w14:paraId="7B0D2DB5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1428">
              <w:rPr>
                <w:rFonts w:ascii="Times New Roman" w:hAnsi="Times New Roman" w:cs="Times New Roman"/>
                <w:i/>
                <w:iCs/>
              </w:rPr>
              <w:t>yuaB</w:t>
            </w:r>
          </w:p>
        </w:tc>
        <w:tc>
          <w:tcPr>
            <w:tcW w:w="2975" w:type="dxa"/>
            <w:vAlign w:val="center"/>
          </w:tcPr>
          <w:p w14:paraId="439F6A32" w14:textId="77777777" w:rsidR="00F21147" w:rsidRPr="007D6A5B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D6A5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</w:t>
            </w:r>
            <w:r w:rsidR="007D6A5B" w:rsidRPr="007D6A5B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u/Leu/Phe/Val dehydrogenase</w:t>
            </w:r>
          </w:p>
        </w:tc>
        <w:tc>
          <w:tcPr>
            <w:tcW w:w="2697" w:type="dxa"/>
            <w:vAlign w:val="center"/>
          </w:tcPr>
          <w:p w14:paraId="55B9DA4D" w14:textId="77777777" w:rsidR="00F21147" w:rsidRPr="007D6A5B" w:rsidRDefault="009B2684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21147" w:rsidRPr="00191428">
              <w:rPr>
                <w:rFonts w:ascii="Times New Roman" w:hAnsi="Times New Roman" w:cs="Times New Roman"/>
                <w:sz w:val="20"/>
                <w:szCs w:val="20"/>
              </w:rPr>
              <w:t>iofilm</w:t>
            </w:r>
            <w:r w:rsidR="000D4009">
              <w:rPr>
                <w:rFonts w:ascii="Times New Roman" w:hAnsi="Times New Roman" w:cs="Times New Roman"/>
                <w:sz w:val="20"/>
                <w:szCs w:val="20"/>
              </w:rPr>
              <w:t xml:space="preserve"> surface layer hydrophobin BslA</w:t>
            </w:r>
          </w:p>
        </w:tc>
        <w:tc>
          <w:tcPr>
            <w:tcW w:w="2268" w:type="dxa"/>
            <w:vAlign w:val="center"/>
          </w:tcPr>
          <w:p w14:paraId="55F8A98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F8C1C39" w14:textId="77777777" w:rsidR="008123CB" w:rsidRDefault="008123CB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utho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uthor"/>
                <w:rFonts w:ascii="Times New Roman" w:hAnsi="Times New Roman" w:cs="Times New Roman"/>
                <w:sz w:val="20"/>
                <w:szCs w:val="20"/>
              </w:rPr>
              <w:t>Kobayashi and Iwano, 2012</w:t>
            </w:r>
          </w:p>
          <w:p w14:paraId="7D23866D" w14:textId="77777777" w:rsidR="008123CB" w:rsidRDefault="008123CB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uthor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author"/>
                <w:rFonts w:ascii="Times New Roman" w:hAnsi="Times New Roman" w:cs="Times New Roman"/>
                <w:sz w:val="20"/>
                <w:szCs w:val="20"/>
              </w:rPr>
              <w:t>Hobley et al., 2013</w:t>
            </w:r>
          </w:p>
          <w:p w14:paraId="56E90DFD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author"/>
                <w:rFonts w:ascii="Times New Roman" w:hAnsi="Times New Roman" w:cs="Times New Roman"/>
                <w:sz w:val="20"/>
                <w:szCs w:val="20"/>
              </w:rPr>
              <w:t>Xie et al., 2024</w:t>
            </w:r>
          </w:p>
        </w:tc>
      </w:tr>
      <w:tr w:rsidR="00191428" w:rsidRPr="00191428" w14:paraId="25ACCF46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6F502D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07A7C1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5F69E72" w14:textId="77777777" w:rsidR="0009369C" w:rsidRDefault="0009369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bslB</w:t>
            </w:r>
          </w:p>
          <w:p w14:paraId="11296870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191428">
              <w:rPr>
                <w:rFonts w:ascii="Times New Roman" w:hAnsi="Times New Roman" w:cs="Times New Roman"/>
                <w:i/>
                <w:iCs/>
              </w:rPr>
              <w:t>spsL</w:t>
            </w:r>
          </w:p>
        </w:tc>
        <w:tc>
          <w:tcPr>
            <w:tcW w:w="2975" w:type="dxa"/>
            <w:vAlign w:val="center"/>
          </w:tcPr>
          <w:p w14:paraId="7C985ACA" w14:textId="77777777" w:rsidR="00F21147" w:rsidRPr="00191428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biofilm s</w:t>
            </w:r>
            <w:r w:rsidR="00407B7C">
              <w:rPr>
                <w:rFonts w:ascii="Times New Roman" w:hAnsi="Times New Roman" w:cs="Times New Roman"/>
                <w:sz w:val="20"/>
                <w:szCs w:val="20"/>
              </w:rPr>
              <w:t xml:space="preserve">urface layer hydrophobin BslB </w:t>
            </w:r>
          </w:p>
          <w:p w14:paraId="7BDFE9DF" w14:textId="77777777" w:rsidR="00F21147" w:rsidRPr="0009369C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91428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dTDP-4-dehydrorhamnose 3,5-epimerase Family protein and relate enzymes</w:t>
            </w:r>
          </w:p>
        </w:tc>
        <w:tc>
          <w:tcPr>
            <w:tcW w:w="2697" w:type="dxa"/>
            <w:vAlign w:val="center"/>
          </w:tcPr>
          <w:p w14:paraId="581BFED4" w14:textId="77777777" w:rsidR="00F21147" w:rsidRPr="00191428" w:rsidRDefault="0009369C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F21147" w:rsidRPr="00191428">
              <w:rPr>
                <w:rFonts w:ascii="Times New Roman" w:hAnsi="Times New Roman" w:cs="Times New Roman"/>
                <w:sz w:val="20"/>
                <w:szCs w:val="20"/>
              </w:rPr>
              <w:t>iof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 hydrophobicity</w:t>
            </w:r>
          </w:p>
          <w:p w14:paraId="450BFDBB" w14:textId="77777777" w:rsidR="00F21147" w:rsidRPr="0009369C" w:rsidRDefault="009A22C3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="00F21147" w:rsidRPr="00191428">
              <w:rPr>
                <w:rFonts w:ascii="Times New Roman" w:hAnsi="Times New Roman" w:cs="Times New Roman"/>
                <w:lang w:val="en-US"/>
              </w:rPr>
              <w:t xml:space="preserve">iofilm 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91428">
              <w:rPr>
                <w:rFonts w:ascii="Times New Roman" w:hAnsi="Times New Roman" w:cs="Times New Roman"/>
                <w:lang w:val="en-US"/>
              </w:rPr>
              <w:t xml:space="preserve">urface layers </w:t>
            </w:r>
            <w:r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F21147" w:rsidRPr="00191428">
              <w:rPr>
                <w:rFonts w:ascii="Times New Roman" w:hAnsi="Times New Roman" w:cs="Times New Roman"/>
                <w:lang w:val="en-US"/>
              </w:rPr>
              <w:t>assembly</w:t>
            </w:r>
          </w:p>
        </w:tc>
        <w:tc>
          <w:tcPr>
            <w:tcW w:w="2268" w:type="dxa"/>
            <w:vAlign w:val="center"/>
          </w:tcPr>
          <w:p w14:paraId="7811CC4B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DD73F8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Style w:val="author"/>
                <w:rFonts w:ascii="Times New Roman" w:hAnsi="Times New Roman" w:cs="Times New Roman"/>
                <w:sz w:val="20"/>
                <w:szCs w:val="20"/>
              </w:rPr>
              <w:t>Hobley et al., 2013</w:t>
            </w:r>
          </w:p>
        </w:tc>
      </w:tr>
      <w:tr w:rsidR="00191428" w:rsidRPr="002C398D" w14:paraId="5D5FA106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19870DE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02ED695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EAD531" w14:textId="77777777" w:rsidR="00CC6595" w:rsidRDefault="00CC6595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cB</w:t>
            </w:r>
          </w:p>
          <w:p w14:paraId="0F018216" w14:textId="77777777" w:rsidR="00F21147" w:rsidRPr="00CC6595" w:rsidRDefault="00CC6595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naR,A</w:t>
            </w:r>
          </w:p>
        </w:tc>
        <w:tc>
          <w:tcPr>
            <w:tcW w:w="2975" w:type="dxa"/>
            <w:vAlign w:val="center"/>
          </w:tcPr>
          <w:p w14:paraId="47E83A38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Fonts w:ascii="Times New Roman" w:hAnsi="Times New Roman" w:cs="Times New Roman"/>
              </w:rPr>
              <w:t>UDP-Glc - UDP-N-acetylglucosamine</w:t>
            </w:r>
            <w:r w:rsidR="00407B7C">
              <w:rPr>
                <w:rFonts w:ascii="Times New Roman" w:hAnsi="Times New Roman" w:cs="Times New Roman"/>
              </w:rPr>
              <w:t xml:space="preserve"> 2-epimerase (non-hydrolyzing)</w:t>
            </w:r>
          </w:p>
        </w:tc>
        <w:tc>
          <w:tcPr>
            <w:tcW w:w="2697" w:type="dxa"/>
            <w:vAlign w:val="center"/>
          </w:tcPr>
          <w:p w14:paraId="330E40F9" w14:textId="77777777" w:rsidR="00407B7C" w:rsidRDefault="00407B7C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Lipopolysaccharide biosynthesis</w:t>
            </w:r>
          </w:p>
          <w:p w14:paraId="44DF6700" w14:textId="77777777" w:rsidR="00407B7C" w:rsidRDefault="00407B7C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E13CB">
              <w:rPr>
                <w:rFonts w:ascii="Times New Roman" w:hAnsi="Times New Roman" w:cs="Times New Roman"/>
                <w:sz w:val="20"/>
                <w:szCs w:val="20"/>
              </w:rPr>
              <w:t>recursor to</w:t>
            </w:r>
            <w:r w:rsidR="00F21147" w:rsidRPr="00191428">
              <w:rPr>
                <w:rFonts w:ascii="Times New Roman" w:hAnsi="Times New Roman" w:cs="Times New Roman"/>
                <w:sz w:val="20"/>
                <w:szCs w:val="20"/>
              </w:rPr>
              <w:t xml:space="preserve"> WTA polymers </w:t>
            </w:r>
          </w:p>
          <w:p w14:paraId="497F3CF9" w14:textId="77777777" w:rsidR="00CE13CB" w:rsidRDefault="00CE13CB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ony morphology</w:t>
            </w:r>
          </w:p>
          <w:p w14:paraId="3152EB5C" w14:textId="77777777" w:rsidR="00F21147" w:rsidRPr="00191428" w:rsidRDefault="00CC6595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xopolysaccharides</w:t>
            </w:r>
          </w:p>
          <w:p w14:paraId="551BE629" w14:textId="77777777" w:rsidR="00F21147" w:rsidRPr="00191428" w:rsidRDefault="007F73D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Cell wall/membrane/</w:t>
            </w:r>
            <w:r w:rsidR="00F21147" w:rsidRPr="00191428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envelope biogenesis</w:t>
            </w:r>
          </w:p>
        </w:tc>
        <w:tc>
          <w:tcPr>
            <w:tcW w:w="2268" w:type="dxa"/>
            <w:vAlign w:val="center"/>
          </w:tcPr>
          <w:p w14:paraId="2A59A68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C55AD7B" w14:textId="77777777" w:rsidR="008123CB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Xu et al., 2019</w:t>
            </w:r>
          </w:p>
          <w:p w14:paraId="0DED22E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artín-Rodríguez et al., 2021</w:t>
            </w:r>
          </w:p>
        </w:tc>
      </w:tr>
      <w:tr w:rsidR="00191428" w:rsidRPr="00191428" w14:paraId="2C09D1EA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8B13F1E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vAlign w:val="center"/>
          </w:tcPr>
          <w:p w14:paraId="02CF36D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vAlign w:val="center"/>
          </w:tcPr>
          <w:p w14:paraId="6278BBBD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22E30">
              <w:rPr>
                <w:rFonts w:ascii="Times New Roman" w:hAnsi="Times New Roman" w:cs="Times New Roman"/>
                <w:i/>
                <w:iCs/>
              </w:rPr>
              <w:t>piA</w:t>
            </w:r>
          </w:p>
        </w:tc>
        <w:tc>
          <w:tcPr>
            <w:tcW w:w="2975" w:type="dxa"/>
            <w:vAlign w:val="center"/>
          </w:tcPr>
          <w:p w14:paraId="4CC71A61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Acyltransferase family protein (three genes)</w:t>
            </w:r>
          </w:p>
        </w:tc>
        <w:tc>
          <w:tcPr>
            <w:tcW w:w="2697" w:type="dxa"/>
            <w:vAlign w:val="center"/>
          </w:tcPr>
          <w:p w14:paraId="0D4BC81E" w14:textId="77777777" w:rsidR="00F21147" w:rsidRPr="00E22E30" w:rsidRDefault="002551B2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>I</w:t>
            </w:r>
            <w:r w:rsidR="00F21147" w:rsidRPr="00E22E30">
              <w:rPr>
                <w:rFonts w:ascii="Times New Roman" w:hAnsi="Times New Roman" w:cs="Times New Roman"/>
                <w:lang w:val="en-US"/>
              </w:rPr>
              <w:t>nvolved in polysacchari</w:t>
            </w:r>
            <w:r w:rsidRPr="00E22E30">
              <w:rPr>
                <w:rFonts w:ascii="Times New Roman" w:hAnsi="Times New Roman" w:cs="Times New Roman"/>
                <w:lang w:val="en-US"/>
              </w:rPr>
              <w:t xml:space="preserve">de intercellular adhesin (PIA) </w:t>
            </w:r>
          </w:p>
        </w:tc>
        <w:tc>
          <w:tcPr>
            <w:tcW w:w="2268" w:type="dxa"/>
            <w:vAlign w:val="center"/>
          </w:tcPr>
          <w:p w14:paraId="2F48E850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B050E7F" w14:textId="77777777" w:rsidR="00F21147" w:rsidRPr="008123CB" w:rsidRDefault="008123CB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Zhu et al., 2007</w:t>
            </w:r>
          </w:p>
        </w:tc>
      </w:tr>
      <w:tr w:rsidR="00191428" w:rsidRPr="00191428" w14:paraId="070CAAD3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FC6C53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5787B1B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B93C7B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po0A </w:t>
            </w:r>
          </w:p>
          <w:p w14:paraId="5C51F859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4FB15AFA" w14:textId="77777777" w:rsidR="00F21147" w:rsidRPr="00E22E30" w:rsidRDefault="00557B80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F21147" w:rsidRPr="00E22E30">
              <w:rPr>
                <w:rFonts w:ascii="Times New Roman" w:hAnsi="Times New Roman" w:cs="Times New Roman"/>
                <w:sz w:val="20"/>
                <w:szCs w:val="20"/>
              </w:rPr>
              <w:t>porulation transcription factor Spo0A</w:t>
            </w:r>
          </w:p>
          <w:p w14:paraId="61FC1132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the master transition state regulator</w:t>
            </w:r>
          </w:p>
          <w:p w14:paraId="1E2C85FB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Stage</w:t>
            </w:r>
            <w:r w:rsidR="00D632C3" w:rsidRPr="00E22E30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0 sporulation protein A</w:t>
            </w:r>
          </w:p>
          <w:p w14:paraId="3F4D183D" w14:textId="2268EE17" w:rsidR="00F21147" w:rsidRPr="00E22E30" w:rsidRDefault="00F21147" w:rsidP="002C398D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E30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Response regulators consisting of a CheY-like receiver domain and a winged-helix DNA-binding domain</w:t>
            </w:r>
            <w:r w:rsidR="002C398D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0">
              <w:rPr>
                <w:rFonts w:ascii="Times New Roman" w:hAnsi="Times New Roman" w:cs="Times New Roman"/>
                <w:shd w:val="clear" w:color="auto" w:fill="FFFFFF"/>
              </w:rPr>
              <w:t xml:space="preserve">as well as for </w:t>
            </w:r>
            <w:bookmarkStart w:id="2" w:name="_Hlk169293153"/>
            <w:r w:rsidRPr="00E22E30">
              <w:rPr>
                <w:rFonts w:ascii="Times New Roman" w:hAnsi="Times New Roman" w:cs="Times New Roman"/>
                <w:shd w:val="clear" w:color="auto" w:fill="FFFFFF"/>
              </w:rPr>
              <w:t xml:space="preserve">solid surface-associated biofilm formation </w:t>
            </w:r>
            <w:bookmarkEnd w:id="2"/>
          </w:p>
        </w:tc>
        <w:tc>
          <w:tcPr>
            <w:tcW w:w="2697" w:type="dxa"/>
            <w:vAlign w:val="center"/>
          </w:tcPr>
          <w:p w14:paraId="0BA7AF42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po0A Exp</w:t>
            </w:r>
            <w:r w:rsidR="00D632C3"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ssion is associated with abrB</w:t>
            </w:r>
          </w:p>
          <w:p w14:paraId="531F38B7" w14:textId="4A828545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DegU and Spo0A jointly control transcription of two loci required for complex colony</w:t>
            </w:r>
            <w:r w:rsidR="00E22E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 xml:space="preserve">development by </w:t>
            </w:r>
            <w:r w:rsidRPr="00E22E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</w:p>
          <w:p w14:paraId="09EE2D7E" w14:textId="67CE5BF0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regulator activity - regulation of DNA-templated transcription</w:t>
            </w:r>
            <w:r w:rsidR="002C39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regulation of sporulation resulting in formation of a cellular spore</w:t>
            </w:r>
          </w:p>
          <w:p w14:paraId="1153ED81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y for biofilm formation</w:t>
            </w: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5BCB203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Spo0A is required positively for pellicle formation and the development of complex architecture</w:t>
            </w:r>
          </w:p>
        </w:tc>
        <w:tc>
          <w:tcPr>
            <w:tcW w:w="2268" w:type="dxa"/>
            <w:vAlign w:val="center"/>
          </w:tcPr>
          <w:p w14:paraId="1A9FBA38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CB7C0D2" w14:textId="77777777" w:rsidR="008123CB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randa et al., 2001</w:t>
            </w:r>
          </w:p>
          <w:p w14:paraId="306D2742" w14:textId="77777777" w:rsidR="008123CB" w:rsidRDefault="008123C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amon and Lazazzera, 2001</w:t>
            </w:r>
          </w:p>
          <w:p w14:paraId="6687E94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liawati et al., 2022</w:t>
            </w:r>
          </w:p>
        </w:tc>
      </w:tr>
      <w:tr w:rsidR="00191428" w:rsidRPr="00191428" w14:paraId="4DC29F10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C022152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8C4F0E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5A848A" w14:textId="77777777" w:rsidR="00D632C3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nI </w:t>
            </w:r>
          </w:p>
          <w:p w14:paraId="199B8BEF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(two different genes)</w:t>
            </w:r>
          </w:p>
          <w:p w14:paraId="7F541594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57CCD316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anti-r</w:t>
            </w:r>
            <w:r w:rsidR="00D632C3" w:rsidRPr="00E22E30">
              <w:rPr>
                <w:rFonts w:ascii="Times New Roman" w:hAnsi="Times New Roman" w:cs="Times New Roman"/>
                <w:sz w:val="20"/>
                <w:szCs w:val="20"/>
              </w:rPr>
              <w:t xml:space="preserve">epressor SinI family protein </w:t>
            </w:r>
          </w:p>
        </w:tc>
        <w:tc>
          <w:tcPr>
            <w:tcW w:w="2697" w:type="dxa"/>
            <w:vAlign w:val="center"/>
          </w:tcPr>
          <w:p w14:paraId="67CAEACD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 xml:space="preserve">the Master Regulator of Biofilm Formation in </w:t>
            </w:r>
            <w:r w:rsidRPr="00E22E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 xml:space="preserve">, inhibitor of </w:t>
            </w:r>
            <w:r w:rsidRPr="00E22E30">
              <w:rPr>
                <w:rFonts w:ascii="Times New Roman" w:hAnsi="Times New Roman" w:cs="Times New Roman"/>
                <w:i/>
                <w:sz w:val="20"/>
                <w:szCs w:val="20"/>
              </w:rPr>
              <w:t>sinR</w:t>
            </w:r>
          </w:p>
          <w:p w14:paraId="6E9EA551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 xml:space="preserve">antagonist of SinR - sinI - biofilm formation, development, and regulation - </w:t>
            </w: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 xml:space="preserve">Acts as an antagonist to SinR. SinI prevents SinR from binding to its target sequence on the gene for AprE. </w:t>
            </w: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Contains 1 Sin domain</w:t>
            </w:r>
          </w:p>
        </w:tc>
        <w:tc>
          <w:tcPr>
            <w:tcW w:w="2268" w:type="dxa"/>
            <w:vAlign w:val="center"/>
          </w:tcPr>
          <w:p w14:paraId="57391560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3F5F4F1" w14:textId="77777777" w:rsidR="00F21147" w:rsidRPr="008123CB" w:rsidRDefault="00F21147" w:rsidP="001C2E17">
            <w:pPr>
              <w:spacing w:afterLines="120" w:after="288"/>
              <w:ind w:left="-813" w:right="-810" w:firstLine="81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8123CB">
              <w:rPr>
                <w:rStyle w:val="Hyperlink"/>
                <w:rFonts w:ascii="Times New Roman" w:hAnsi="Times New Roman" w:cs="Times New Roman"/>
                <w:bCs/>
                <w:color w:val="auto"/>
                <w:sz w:val="20"/>
                <w:szCs w:val="20"/>
                <w:u w:val="none"/>
              </w:rPr>
              <w:t>Newman et al.,  2013</w:t>
            </w:r>
          </w:p>
        </w:tc>
      </w:tr>
      <w:tr w:rsidR="00191428" w:rsidRPr="00191428" w14:paraId="5552B596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E5CF6A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F6FA709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67BE7D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R</w:t>
            </w:r>
          </w:p>
          <w:p w14:paraId="2C03A06C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222E0F00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XRE family transcriptional regulator</w:t>
            </w:r>
          </w:p>
          <w:p w14:paraId="5C023C94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 xml:space="preserve">sinR - transcriptional regulator for post-exponential-phase response </w:t>
            </w:r>
          </w:p>
          <w:p w14:paraId="5CDAE1D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nfase"/>
                <w:rFonts w:ascii="Times New Roman" w:hAnsi="Times New Roman" w:cs="Times New Roman"/>
              </w:rPr>
              <w:t>tapA-sipW-tasA</w:t>
            </w:r>
            <w:r w:rsidRPr="00E22E30">
              <w:rPr>
                <w:rFonts w:ascii="Times New Roman" w:hAnsi="Times New Roman" w:cs="Times New Roman"/>
              </w:rPr>
              <w:t xml:space="preserve"> operon</w:t>
            </w:r>
          </w:p>
        </w:tc>
        <w:tc>
          <w:tcPr>
            <w:tcW w:w="2697" w:type="dxa"/>
            <w:vAlign w:val="center"/>
          </w:tcPr>
          <w:p w14:paraId="5416DA68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master regulator for biofilm formation</w:t>
            </w:r>
          </w:p>
          <w:p w14:paraId="0BC5B7CD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biofilm formation, development, and regulation</w:t>
            </w:r>
          </w:p>
          <w:p w14:paraId="3B28FC27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formes wrinkled microcolony</w:t>
            </w:r>
          </w:p>
          <w:p w14:paraId="2E5E455A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cts as an antagonist to SinI</w:t>
            </w:r>
          </w:p>
        </w:tc>
        <w:tc>
          <w:tcPr>
            <w:tcW w:w="2268" w:type="dxa"/>
            <w:vAlign w:val="center"/>
          </w:tcPr>
          <w:p w14:paraId="719757B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60D3FBA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191428">
              <w:rPr>
                <w:rFonts w:ascii="Times New Roman" w:hAnsi="Times New Roman" w:cs="Times New Roman"/>
                <w:sz w:val="20"/>
                <w:szCs w:val="20"/>
              </w:rPr>
              <w:t>Dergham et al., 2021</w:t>
            </w:r>
          </w:p>
        </w:tc>
      </w:tr>
      <w:tr w:rsidR="00191428" w:rsidRPr="002C398D" w14:paraId="0AD95E59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10D0E5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CECDB9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5B095C8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sA</w:t>
            </w:r>
          </w:p>
          <w:p w14:paraId="526EEB6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0449AEC8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TasA family protein</w:t>
            </w:r>
          </w:p>
          <w:p w14:paraId="19C2D266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nfase"/>
                <w:rFonts w:ascii="Times New Roman" w:hAnsi="Times New Roman" w:cs="Times New Roman"/>
              </w:rPr>
              <w:t>tapA-sipW-tasA</w:t>
            </w:r>
            <w:r w:rsidRPr="00E22E30">
              <w:rPr>
                <w:rFonts w:ascii="Times New Roman" w:hAnsi="Times New Roman" w:cs="Times New Roman"/>
              </w:rPr>
              <w:t xml:space="preserve"> operon</w:t>
            </w:r>
          </w:p>
        </w:tc>
        <w:tc>
          <w:tcPr>
            <w:tcW w:w="2697" w:type="dxa"/>
            <w:vAlign w:val="center"/>
          </w:tcPr>
          <w:p w14:paraId="620E5F2E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jor </w:t>
            </w:r>
            <w:r w:rsidRPr="00E22E30">
              <w:rPr>
                <w:rStyle w:val="nfase"/>
                <w:rFonts w:ascii="Times New Roman" w:hAnsi="Times New Roman" w:cs="Times New Roman"/>
                <w:bCs/>
                <w:i w:val="0"/>
                <w:iCs w:val="0"/>
                <w:sz w:val="20"/>
                <w:szCs w:val="20"/>
                <w:shd w:val="clear" w:color="auto" w:fill="FFFFFF"/>
              </w:rPr>
              <w:t>protein</w:t>
            </w: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component of the biofilm extracellular matrix</w:t>
            </w:r>
          </w:p>
          <w:p w14:paraId="5C665687" w14:textId="77777777" w:rsidR="00F21147" w:rsidRPr="00E22E30" w:rsidRDefault="00F21147" w:rsidP="001C2E17">
            <w:pPr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unctional amyloid </w:t>
            </w:r>
            <w:r w:rsidRPr="00E22E30">
              <w:rPr>
                <w:rStyle w:val="nfase"/>
                <w:rFonts w:ascii="Times New Roman" w:hAnsi="Times New Roman" w:cs="Times New Roman"/>
                <w:i w:val="0"/>
                <w:iCs w:val="0"/>
                <w:sz w:val="20"/>
                <w:szCs w:val="20"/>
                <w:shd w:val="clear" w:color="auto" w:fill="FFFFFF"/>
              </w:rPr>
              <w:t>protein</w:t>
            </w: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that forms </w:t>
            </w:r>
            <w:r w:rsidRPr="00E22E3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resistant fibers that confer structural stability to biofilms.</w:t>
            </w:r>
          </w:p>
          <w:p w14:paraId="5D126BAF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</w:rPr>
              <w:t>matrix production</w:t>
            </w:r>
          </w:p>
        </w:tc>
        <w:tc>
          <w:tcPr>
            <w:tcW w:w="2268" w:type="dxa"/>
            <w:vAlign w:val="center"/>
          </w:tcPr>
          <w:p w14:paraId="26B9EEF8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6116421" w14:textId="77777777" w:rsidR="008123CB" w:rsidRPr="00DF2C29" w:rsidRDefault="008123C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ixed-citation"/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F2C29">
              <w:rPr>
                <w:rStyle w:val="mixed-citation"/>
                <w:rFonts w:ascii="Times New Roman" w:hAnsi="Times New Roman" w:cs="Times New Roman"/>
                <w:sz w:val="20"/>
                <w:szCs w:val="20"/>
                <w:lang w:val="pt-BR"/>
              </w:rPr>
              <w:t>Branda et al., 2001</w:t>
            </w:r>
          </w:p>
          <w:p w14:paraId="243B1D22" w14:textId="77777777" w:rsidR="00F21147" w:rsidRPr="00DF2C29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  <w:r w:rsidRPr="00DF2C29">
              <w:rPr>
                <w:rStyle w:val="mixed-citation"/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Xie et al., 2024 </w:t>
            </w:r>
          </w:p>
        </w:tc>
      </w:tr>
      <w:tr w:rsidR="00191428" w:rsidRPr="00191428" w14:paraId="66B6D572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0052A43" w14:textId="77777777" w:rsidR="00F21147" w:rsidRPr="00DF2C29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vAlign w:val="center"/>
          </w:tcPr>
          <w:p w14:paraId="71333370" w14:textId="77777777" w:rsidR="00F21147" w:rsidRPr="00DF2C29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vAlign w:val="center"/>
          </w:tcPr>
          <w:p w14:paraId="54494D7E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123CB">
              <w:rPr>
                <w:rFonts w:ascii="Times New Roman" w:hAnsi="Times New Roman" w:cs="Times New Roman"/>
                <w:i/>
                <w:iCs/>
                <w:lang w:val="en-US"/>
              </w:rPr>
              <w:t>yqxM</w:t>
            </w:r>
          </w:p>
        </w:tc>
        <w:tc>
          <w:tcPr>
            <w:tcW w:w="2975" w:type="dxa"/>
            <w:vAlign w:val="center"/>
          </w:tcPr>
          <w:p w14:paraId="1B2EB3B7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123CB">
              <w:rPr>
                <w:rFonts w:ascii="Times New Roman" w:hAnsi="Times New Roman" w:cs="Times New Roman"/>
                <w:lang w:val="en-US"/>
              </w:rPr>
              <w:t>YqxM</w:t>
            </w:r>
          </w:p>
        </w:tc>
        <w:tc>
          <w:tcPr>
            <w:tcW w:w="2697" w:type="dxa"/>
            <w:vAlign w:val="center"/>
          </w:tcPr>
          <w:p w14:paraId="69B13E42" w14:textId="77777777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8123CB">
              <w:rPr>
                <w:rFonts w:ascii="Times New Roman" w:hAnsi="Times New Roman" w:cs="Times New Roman"/>
                <w:lang w:val="en-US"/>
              </w:rPr>
              <w:t>lipoprotein for biofilm formation</w:t>
            </w:r>
          </w:p>
        </w:tc>
        <w:tc>
          <w:tcPr>
            <w:tcW w:w="2268" w:type="dxa"/>
            <w:vAlign w:val="center"/>
          </w:tcPr>
          <w:p w14:paraId="4FAE4E74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D04A83B" w14:textId="77777777" w:rsidR="00F21147" w:rsidRPr="008123CB" w:rsidRDefault="008123C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liawati et al., 2022</w:t>
            </w:r>
          </w:p>
        </w:tc>
      </w:tr>
      <w:tr w:rsidR="00191428" w:rsidRPr="00191428" w14:paraId="30C061BA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F27538E" w14:textId="440EBB1B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root </w:t>
            </w:r>
            <w:r w:rsidR="00E22E30"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c</w:t>
            </w: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olonization determinants</w:t>
            </w:r>
          </w:p>
        </w:tc>
        <w:tc>
          <w:tcPr>
            <w:tcW w:w="1840" w:type="dxa"/>
            <w:vAlign w:val="center"/>
          </w:tcPr>
          <w:p w14:paraId="72BD1998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B8BC019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1B555DDE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34FEDEDF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0B8E6F5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081059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191428" w:rsidRPr="00191428" w14:paraId="4980FB1B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455582B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92446C2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BB51DA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typA</w:t>
            </w:r>
          </w:p>
        </w:tc>
        <w:tc>
          <w:tcPr>
            <w:tcW w:w="2975" w:type="dxa"/>
            <w:vAlign w:val="center"/>
          </w:tcPr>
          <w:p w14:paraId="203FD5B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translational GTPase TypA</w:t>
            </w:r>
          </w:p>
        </w:tc>
        <w:tc>
          <w:tcPr>
            <w:tcW w:w="2697" w:type="dxa"/>
            <w:vAlign w:val="center"/>
          </w:tcPr>
          <w:p w14:paraId="4BF685D3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root colonization determinants,</w:t>
            </w:r>
          </w:p>
          <w:p w14:paraId="4B78E045" w14:textId="513B0DED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GtP binding</w:t>
            </w:r>
            <w:r w:rsidR="00CE52DF"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rotein</w:t>
            </w: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Pr="00E22E30">
              <w:rPr>
                <w:rFonts w:ascii="Times New Roman" w:hAnsi="Times New Roman" w:cs="Times New Roman"/>
                <w:sz w:val="20"/>
                <w:szCs w:val="20"/>
              </w:rPr>
              <w:t>root colonization,</w:t>
            </w:r>
          </w:p>
          <w:p w14:paraId="7C6FB3C9" w14:textId="77777777" w:rsidR="00CE52DF" w:rsidRPr="00E22E30" w:rsidRDefault="00F21147" w:rsidP="00CE52DF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Response to stress,</w:t>
            </w:r>
          </w:p>
          <w:p w14:paraId="18B58490" w14:textId="77777777" w:rsidR="00F21147" w:rsidRPr="00E22E30" w:rsidRDefault="00F21147" w:rsidP="00CE52DF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Predicted membrane GTPase involved in stress response</w:t>
            </w:r>
          </w:p>
          <w:p w14:paraId="030C8592" w14:textId="088F4C53" w:rsidR="00CE52DF" w:rsidRPr="00E22E30" w:rsidRDefault="00CE52DF" w:rsidP="00CE52DF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</w:p>
        </w:tc>
        <w:tc>
          <w:tcPr>
            <w:tcW w:w="2268" w:type="dxa"/>
            <w:vAlign w:val="center"/>
          </w:tcPr>
          <w:p w14:paraId="126CD8C8" w14:textId="30D8FFC0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4C5209C" w14:textId="1059FA8C" w:rsidR="00F21147" w:rsidRPr="00CE52DF" w:rsidRDefault="00CE52DF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E52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nnier et al., 2023</w:t>
            </w:r>
          </w:p>
        </w:tc>
      </w:tr>
      <w:tr w:rsidR="00191428" w:rsidRPr="00191428" w14:paraId="5B9136F9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42E0D27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Cs w:val="0"/>
                <w:i/>
                <w:i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Operon </w:t>
            </w:r>
            <w:r w:rsidRPr="00E22E30">
              <w:rPr>
                <w:rFonts w:ascii="Times New Roman" w:hAnsi="Times New Roman" w:cs="Times New Roman"/>
                <w:b w:val="0"/>
                <w:i/>
                <w:iCs/>
                <w:noProof/>
                <w:sz w:val="20"/>
                <w:szCs w:val="20"/>
              </w:rPr>
              <w:t>pstBACS</w:t>
            </w:r>
          </w:p>
          <w:p w14:paraId="25BB82E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Cs w:val="0"/>
                <w:i/>
                <w:iCs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b w:val="0"/>
                <w:i/>
                <w:iCs/>
                <w:noProof/>
                <w:sz w:val="20"/>
                <w:szCs w:val="20"/>
              </w:rPr>
              <w:t xml:space="preserve">pstBBACS </w:t>
            </w:r>
            <w:r w:rsidRPr="00E22E30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in </w:t>
            </w:r>
            <w:r w:rsidRPr="00E22E30">
              <w:rPr>
                <w:rFonts w:ascii="Times New Roman" w:hAnsi="Times New Roman" w:cs="Times New Roman"/>
                <w:b w:val="0"/>
                <w:i/>
                <w:iCs/>
                <w:noProof/>
                <w:sz w:val="20"/>
                <w:szCs w:val="20"/>
              </w:rPr>
              <w:t>B</w:t>
            </w:r>
            <w:r w:rsidRPr="00E22E30"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  <w:t xml:space="preserve">. </w:t>
            </w:r>
            <w:r w:rsidRPr="00E22E30">
              <w:rPr>
                <w:rFonts w:ascii="Times New Roman" w:hAnsi="Times New Roman" w:cs="Times New Roman"/>
                <w:b w:val="0"/>
                <w:i/>
                <w:iCs/>
                <w:noProof/>
                <w:sz w:val="20"/>
                <w:szCs w:val="20"/>
              </w:rPr>
              <w:t>velezensis</w:t>
            </w:r>
          </w:p>
        </w:tc>
        <w:tc>
          <w:tcPr>
            <w:tcW w:w="1840" w:type="dxa"/>
            <w:vAlign w:val="center"/>
          </w:tcPr>
          <w:p w14:paraId="2599F44C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  <w:p w14:paraId="1E3DBE4F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1BAA71A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p</w:t>
            </w:r>
            <w:r w:rsidRPr="00E22E30">
              <w:rPr>
                <w:rFonts w:ascii="Times New Roman" w:hAnsi="Times New Roman" w:cs="Times New Roman"/>
                <w:i/>
                <w:iCs/>
                <w:noProof/>
              </w:rPr>
              <w:t>stA</w:t>
            </w:r>
          </w:p>
        </w:tc>
        <w:tc>
          <w:tcPr>
            <w:tcW w:w="2975" w:type="dxa"/>
            <w:vAlign w:val="center"/>
          </w:tcPr>
          <w:p w14:paraId="30A9787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phosphate ABC transporter permease PstA</w:t>
            </w:r>
          </w:p>
        </w:tc>
        <w:tc>
          <w:tcPr>
            <w:tcW w:w="2697" w:type="dxa"/>
            <w:vAlign w:val="center"/>
          </w:tcPr>
          <w:p w14:paraId="707E8BBF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ATP-binding cassette (ABC) transporter complex,</w:t>
            </w:r>
          </w:p>
          <w:p w14:paraId="41C41287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substrate-binding subunit, plasma membrane, root colonization</w:t>
            </w:r>
          </w:p>
          <w:p w14:paraId="1A078D80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noProof/>
                <w:lang w:val="en-US"/>
              </w:rPr>
              <w:t xml:space="preserve">ATPase-coupled phosphate ion transmembrane  transporter activity, </w:t>
            </w:r>
            <w:r w:rsidRPr="00E22E30">
              <w:rPr>
                <w:rFonts w:ascii="Times New Roman" w:hAnsi="Times New Roman" w:cs="Times New Roman"/>
                <w:lang w:val="en-US"/>
              </w:rPr>
              <w:t>root colonization</w:t>
            </w:r>
          </w:p>
        </w:tc>
        <w:tc>
          <w:tcPr>
            <w:tcW w:w="2268" w:type="dxa"/>
            <w:vAlign w:val="center"/>
          </w:tcPr>
          <w:p w14:paraId="2ECC33C7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AEB2FAF" w14:textId="07FC8A4C" w:rsidR="00F21147" w:rsidRPr="00191428" w:rsidRDefault="00CE52DF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E52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nnier et al., 2023</w:t>
            </w:r>
          </w:p>
        </w:tc>
      </w:tr>
      <w:tr w:rsidR="00191428" w:rsidRPr="00191428" w14:paraId="6ACF066C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CF6C59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520761F0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4508A3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noProof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p</w:t>
            </w:r>
            <w:r w:rsidRPr="00E22E30">
              <w:rPr>
                <w:rFonts w:ascii="Times New Roman" w:hAnsi="Times New Roman" w:cs="Times New Roman"/>
                <w:i/>
                <w:iCs/>
                <w:noProof/>
              </w:rPr>
              <w:t>stB</w:t>
            </w:r>
          </w:p>
          <w:p w14:paraId="7368FD86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Fonts w:ascii="Times New Roman" w:hAnsi="Times New Roman" w:cs="Times New Roman"/>
                <w:noProof/>
              </w:rPr>
              <w:t>two genes</w:t>
            </w:r>
          </w:p>
        </w:tc>
        <w:tc>
          <w:tcPr>
            <w:tcW w:w="2975" w:type="dxa"/>
            <w:vAlign w:val="center"/>
          </w:tcPr>
          <w:p w14:paraId="1DD2F33F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hosphate ABC transporter ATP-binding protein PstB</w:t>
            </w:r>
          </w:p>
        </w:tc>
        <w:tc>
          <w:tcPr>
            <w:tcW w:w="2697" w:type="dxa"/>
            <w:vAlign w:val="center"/>
          </w:tcPr>
          <w:p w14:paraId="40CA7999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>ATP-binding cassette (ABC) transporter complex,</w:t>
            </w:r>
          </w:p>
          <w:p w14:paraId="32A7C7E3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22E30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substrate-binding subunit, plasma membrane </w:t>
            </w:r>
          </w:p>
          <w:p w14:paraId="69AC191E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ATPase-coupled phosphate ion transmembrane  transporter activity, cytoplasmic side of plasma membrane</w:t>
            </w:r>
          </w:p>
          <w:p w14:paraId="0A4C82F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>root colonization</w:t>
            </w:r>
          </w:p>
          <w:p w14:paraId="344838BC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1B54E53" w14:textId="77777777" w:rsidR="00F21147" w:rsidRPr="00E22E30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38AB1AD" w14:textId="7E5239AE" w:rsidR="00F21147" w:rsidRPr="00191428" w:rsidRDefault="00CE52DF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E52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nnier et al., 2023</w:t>
            </w:r>
          </w:p>
        </w:tc>
      </w:tr>
      <w:tr w:rsidR="00191428" w:rsidRPr="00191428" w14:paraId="39A1A99B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3364F8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7594BB7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5E98A04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p</w:t>
            </w:r>
            <w:r w:rsidRPr="00E22E30">
              <w:rPr>
                <w:rFonts w:ascii="Times New Roman" w:hAnsi="Times New Roman" w:cs="Times New Roman"/>
                <w:i/>
                <w:iCs/>
                <w:noProof/>
              </w:rPr>
              <w:t>stC</w:t>
            </w:r>
          </w:p>
        </w:tc>
        <w:tc>
          <w:tcPr>
            <w:tcW w:w="2975" w:type="dxa"/>
            <w:vAlign w:val="center"/>
          </w:tcPr>
          <w:p w14:paraId="4B60B2F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hosphate ABC transporter permease subunit PstC</w:t>
            </w:r>
          </w:p>
        </w:tc>
        <w:tc>
          <w:tcPr>
            <w:tcW w:w="2697" w:type="dxa"/>
            <w:vAlign w:val="center"/>
          </w:tcPr>
          <w:p w14:paraId="57BE7CB4" w14:textId="77777777" w:rsidR="009B7F30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BC-t</w:t>
            </w:r>
            <w:r w:rsidR="009B7F30"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ype phosphate transport system</w:t>
            </w:r>
          </w:p>
          <w:p w14:paraId="41C2F077" w14:textId="77777777" w:rsidR="009B7F30" w:rsidRPr="00E22E30" w:rsidRDefault="009B7F30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</w:t>
            </w:r>
            <w:r w:rsidR="00F21147"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ermease component</w:t>
            </w:r>
          </w:p>
          <w:p w14:paraId="6E8FCE5C" w14:textId="77777777" w:rsidR="00F21147" w:rsidRPr="00E22E30" w:rsidRDefault="009B7F30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>R</w:t>
            </w:r>
            <w:r w:rsidR="00F21147" w:rsidRPr="00E22E30">
              <w:rPr>
                <w:rFonts w:ascii="Times New Roman" w:hAnsi="Times New Roman" w:cs="Times New Roman"/>
                <w:lang w:val="en-US"/>
              </w:rPr>
              <w:t>oot colonization</w:t>
            </w:r>
          </w:p>
        </w:tc>
        <w:tc>
          <w:tcPr>
            <w:tcW w:w="2268" w:type="dxa"/>
            <w:vAlign w:val="center"/>
          </w:tcPr>
          <w:p w14:paraId="1DEC840E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592BE77" w14:textId="337BD1A1" w:rsidR="00F21147" w:rsidRPr="00191428" w:rsidRDefault="00CE52DF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E52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nnier et al., 2023</w:t>
            </w:r>
          </w:p>
        </w:tc>
      </w:tr>
      <w:tr w:rsidR="00191428" w:rsidRPr="00191428" w14:paraId="4478AF8F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09F47900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2D2B8BD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05E5ED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22E30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p</w:t>
            </w:r>
            <w:r w:rsidRPr="00E22E30">
              <w:rPr>
                <w:rFonts w:ascii="Times New Roman" w:hAnsi="Times New Roman" w:cs="Times New Roman"/>
                <w:i/>
                <w:iCs/>
                <w:noProof/>
              </w:rPr>
              <w:t>stS</w:t>
            </w:r>
          </w:p>
        </w:tc>
        <w:tc>
          <w:tcPr>
            <w:tcW w:w="2975" w:type="dxa"/>
            <w:vAlign w:val="center"/>
          </w:tcPr>
          <w:p w14:paraId="2252A8F1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hosphate-binding protein pstS 1 PBP 1</w:t>
            </w:r>
          </w:p>
        </w:tc>
        <w:tc>
          <w:tcPr>
            <w:tcW w:w="2697" w:type="dxa"/>
            <w:vAlign w:val="center"/>
          </w:tcPr>
          <w:p w14:paraId="5827E8FC" w14:textId="77777777" w:rsidR="008165D8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BC-</w:t>
            </w:r>
            <w:r w:rsidR="008165D8"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type phosphate transport system</w:t>
            </w:r>
          </w:p>
          <w:p w14:paraId="0E21F7AC" w14:textId="77777777" w:rsidR="008165D8" w:rsidRPr="00E22E30" w:rsidRDefault="008165D8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</w:t>
            </w:r>
            <w:r w:rsidR="00F21147"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eriplasmic component</w:t>
            </w:r>
          </w:p>
          <w:p w14:paraId="48273915" w14:textId="77777777" w:rsidR="00F21147" w:rsidRPr="00E22E30" w:rsidRDefault="008165D8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>R</w:t>
            </w:r>
            <w:r w:rsidR="00F21147" w:rsidRPr="00E22E30">
              <w:rPr>
                <w:rFonts w:ascii="Times New Roman" w:hAnsi="Times New Roman" w:cs="Times New Roman"/>
                <w:lang w:val="en-US"/>
              </w:rPr>
              <w:t>oot colonization</w:t>
            </w:r>
          </w:p>
        </w:tc>
        <w:tc>
          <w:tcPr>
            <w:tcW w:w="2268" w:type="dxa"/>
            <w:vAlign w:val="center"/>
          </w:tcPr>
          <w:p w14:paraId="23C5ABEE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1618002" w14:textId="3025EC6C" w:rsidR="00F21147" w:rsidRPr="00191428" w:rsidRDefault="00CE52DF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CE52DF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Vannier et al., 2023</w:t>
            </w:r>
          </w:p>
        </w:tc>
      </w:tr>
      <w:tr w:rsidR="00191428" w:rsidRPr="00191428" w14:paraId="0E20844E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4F3CAE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77BBE47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E38C6A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i/>
                <w:iCs/>
              </w:rPr>
              <w:t>yobO1</w:t>
            </w:r>
          </w:p>
          <w:p w14:paraId="6329E6A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5981B954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Pre-neck appendage protein</w:t>
            </w:r>
          </w:p>
          <w:p w14:paraId="60AFBB9B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50BD1F5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Autotransporter adhesin</w:t>
            </w:r>
          </w:p>
          <w:p w14:paraId="026769DB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Root colonization</w:t>
            </w:r>
          </w:p>
          <w:p w14:paraId="54549A99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CBBC796" w14:textId="2E5C020D" w:rsidR="00F21147" w:rsidRPr="00191428" w:rsidRDefault="00026798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026798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involved in the degradation of the EPS biofilm matrix</w:t>
            </w:r>
          </w:p>
        </w:tc>
        <w:tc>
          <w:tcPr>
            <w:tcW w:w="2977" w:type="dxa"/>
            <w:vAlign w:val="center"/>
          </w:tcPr>
          <w:p w14:paraId="5AE49477" w14:textId="34B75832" w:rsidR="00F21147" w:rsidRPr="00191428" w:rsidRDefault="00D91C8D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Borriss et al., 2011</w:t>
            </w:r>
          </w:p>
        </w:tc>
      </w:tr>
      <w:tr w:rsidR="00191428" w:rsidRPr="00191428" w14:paraId="27D0011B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0806D7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9F452DC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1B999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i/>
                <w:iCs/>
              </w:rPr>
              <w:t>yobO2</w:t>
            </w:r>
          </w:p>
          <w:p w14:paraId="46DFFD43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1A03D127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re-neck appendage protein,</w:t>
            </w:r>
          </w:p>
          <w:p w14:paraId="18C88236" w14:textId="77777777" w:rsidR="00F21147" w:rsidRPr="00E22E30" w:rsidRDefault="00F21147" w:rsidP="002F5156">
            <w:pPr>
              <w:pStyle w:val="Pr-formataoHTML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eptidase G2 autoproteolytic cleavage domain-containing protein</w:t>
            </w:r>
          </w:p>
          <w:p w14:paraId="1F7B8888" w14:textId="77777777" w:rsidR="002F5156" w:rsidRPr="00E22E30" w:rsidRDefault="002F5156" w:rsidP="002F5156">
            <w:pPr>
              <w:pStyle w:val="Pr-formataoHTML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6131883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lang w:val="en-US"/>
              </w:rPr>
            </w:pPr>
            <w:r w:rsidRPr="00E22E30">
              <w:rPr>
                <w:rFonts w:ascii="Times New Roman" w:hAnsi="Times New Roman" w:cs="Times New Roman"/>
                <w:noProof/>
                <w:lang w:val="en-US"/>
              </w:rPr>
              <w:t>Autotransporter adhesin</w:t>
            </w:r>
          </w:p>
          <w:p w14:paraId="5108E9CF" w14:textId="6D9EC699" w:rsidR="00F21147" w:rsidRPr="00E22E30" w:rsidRDefault="00F21147" w:rsidP="002F5156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</w:rPr>
              <w:t>Root colonization</w:t>
            </w:r>
          </w:p>
        </w:tc>
        <w:tc>
          <w:tcPr>
            <w:tcW w:w="2268" w:type="dxa"/>
            <w:vAlign w:val="center"/>
          </w:tcPr>
          <w:p w14:paraId="5DFE8AA1" w14:textId="2A082818" w:rsidR="00F21147" w:rsidRPr="00191428" w:rsidRDefault="0029432E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</w:t>
            </w:r>
            <w:r w:rsidRPr="0029432E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utotransporter adhesin</w:t>
            </w:r>
          </w:p>
        </w:tc>
        <w:tc>
          <w:tcPr>
            <w:tcW w:w="2977" w:type="dxa"/>
            <w:vAlign w:val="center"/>
          </w:tcPr>
          <w:p w14:paraId="091939ED" w14:textId="5F08CA0A" w:rsidR="00F21147" w:rsidRPr="00191428" w:rsidRDefault="0029432E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Hao et al., 2012</w:t>
            </w:r>
          </w:p>
        </w:tc>
      </w:tr>
      <w:tr w:rsidR="00191428" w:rsidRPr="00191428" w14:paraId="75D04BEB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1C731A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01C8295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6E68A1A" w14:textId="560D5334" w:rsidR="00F21147" w:rsidRPr="00191428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1428">
              <w:rPr>
                <w:rStyle w:val="feature"/>
                <w:rFonts w:ascii="Times New Roman" w:eastAsiaTheme="majorEastAsia" w:hAnsi="Times New Roman" w:cs="Times New Roman"/>
                <w:i/>
                <w:iCs/>
              </w:rPr>
              <w:t>mtnA</w:t>
            </w:r>
          </w:p>
        </w:tc>
        <w:tc>
          <w:tcPr>
            <w:tcW w:w="2975" w:type="dxa"/>
            <w:vAlign w:val="center"/>
          </w:tcPr>
          <w:p w14:paraId="054CFAB1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Manganese ABC transporter substrate-binding lipoprotein MtnA,</w:t>
            </w:r>
          </w:p>
          <w:p w14:paraId="577AE0D2" w14:textId="77777777" w:rsidR="00F21147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zinc ABC transporter substrate-binding protein</w:t>
            </w:r>
          </w:p>
          <w:p w14:paraId="753A0A6D" w14:textId="0ABF00EB" w:rsidR="00AB0087" w:rsidRPr="00E22E30" w:rsidRDefault="00AB008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22E30">
              <w:rPr>
                <w:rFonts w:ascii="Times New Roman" w:hAnsi="Times New Roman" w:cs="Times New Roman"/>
                <w:lang w:val="en-US"/>
              </w:rPr>
              <w:t>S-methyl-5-thioribose-1-phosphate isomerase</w:t>
            </w:r>
          </w:p>
        </w:tc>
        <w:tc>
          <w:tcPr>
            <w:tcW w:w="2697" w:type="dxa"/>
            <w:vAlign w:val="center"/>
          </w:tcPr>
          <w:p w14:paraId="4EAEE54B" w14:textId="77777777" w:rsidR="008165D8" w:rsidRPr="00E22E30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BC-</w:t>
            </w:r>
            <w:r w:rsidR="008165D8"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type metal ion transport system</w:t>
            </w:r>
          </w:p>
          <w:p w14:paraId="269F4517" w14:textId="77777777" w:rsidR="00F21147" w:rsidRPr="00E22E30" w:rsidRDefault="008165D8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</w:t>
            </w:r>
            <w:r w:rsidR="00F21147" w:rsidRPr="00E22E30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eriplasmic component/surface adhesin/ root colonization</w:t>
            </w:r>
          </w:p>
        </w:tc>
        <w:tc>
          <w:tcPr>
            <w:tcW w:w="2268" w:type="dxa"/>
            <w:vAlign w:val="center"/>
          </w:tcPr>
          <w:p w14:paraId="472A4AD6" w14:textId="27D436E4" w:rsidR="00F21147" w:rsidRPr="00191428" w:rsidRDefault="002F5156" w:rsidP="002F5156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2F515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Periplasmic</w:t>
            </w: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 </w:t>
            </w:r>
            <w:r w:rsidRPr="002F515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component/surface adhesin"</w:t>
            </w:r>
          </w:p>
        </w:tc>
        <w:tc>
          <w:tcPr>
            <w:tcW w:w="2977" w:type="dxa"/>
            <w:vAlign w:val="center"/>
          </w:tcPr>
          <w:p w14:paraId="3C85D885" w14:textId="5C6CA0E0" w:rsidR="00F21147" w:rsidRPr="00191428" w:rsidRDefault="002F5156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eléndez et al., 2020</w:t>
            </w:r>
          </w:p>
        </w:tc>
      </w:tr>
      <w:tr w:rsidR="00191428" w:rsidRPr="004162F3" w14:paraId="6B797BC4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2FD5BE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5CBB6530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C25CC17" w14:textId="77777777" w:rsidR="00F21147" w:rsidRPr="004162F3" w:rsidRDefault="00F61C2C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162F3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Y</w:t>
            </w:r>
            <w:r w:rsidR="00F21147" w:rsidRPr="004162F3">
              <w:rPr>
                <w:rFonts w:ascii="Times New Roman" w:hAnsi="Times New Roman" w:cs="Times New Roman"/>
                <w:i/>
                <w:iCs/>
                <w:noProof/>
                <w:lang w:val="en-US"/>
              </w:rPr>
              <w:t>cdh</w:t>
            </w:r>
          </w:p>
        </w:tc>
        <w:tc>
          <w:tcPr>
            <w:tcW w:w="2975" w:type="dxa"/>
            <w:vAlign w:val="center"/>
          </w:tcPr>
          <w:p w14:paraId="7113462D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162F3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utative zinc transport system zinc-binding lipoprotein adcA</w:t>
            </w:r>
          </w:p>
        </w:tc>
        <w:tc>
          <w:tcPr>
            <w:tcW w:w="2697" w:type="dxa"/>
            <w:vAlign w:val="center"/>
          </w:tcPr>
          <w:p w14:paraId="0B78128E" w14:textId="77777777" w:rsidR="008165D8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ature"/>
                <w:rFonts w:ascii="Times New Roman" w:eastAsiaTheme="majorEastAsia" w:hAnsi="Times New Roman" w:cs="Times New Roman"/>
                <w:lang w:val="en-US"/>
              </w:rPr>
            </w:pPr>
            <w:r w:rsidRPr="004162F3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ABC-</w:t>
            </w:r>
            <w:r w:rsidR="008165D8" w:rsidRPr="004162F3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type metal ion transport system</w:t>
            </w:r>
          </w:p>
          <w:p w14:paraId="186C7BC6" w14:textId="77777777" w:rsidR="00F21147" w:rsidRPr="004162F3" w:rsidRDefault="008165D8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lang w:val="en-US"/>
              </w:rPr>
            </w:pPr>
            <w:r w:rsidRPr="004162F3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P</w:t>
            </w:r>
            <w:r w:rsidR="00F21147" w:rsidRPr="004162F3">
              <w:rPr>
                <w:rStyle w:val="feature"/>
                <w:rFonts w:ascii="Times New Roman" w:eastAsiaTheme="majorEastAsia" w:hAnsi="Times New Roman" w:cs="Times New Roman"/>
                <w:lang w:val="en-US"/>
              </w:rPr>
              <w:t>eriplasmic component/surface adhesin / root colonization</w:t>
            </w:r>
          </w:p>
        </w:tc>
        <w:tc>
          <w:tcPr>
            <w:tcW w:w="2268" w:type="dxa"/>
            <w:vAlign w:val="center"/>
          </w:tcPr>
          <w:p w14:paraId="14D51886" w14:textId="5316FFD4" w:rsidR="00F21147" w:rsidRPr="004162F3" w:rsidRDefault="0079700A" w:rsidP="0079700A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4162F3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 xml:space="preserve">homologue of adhesion protein precursor of </w:t>
            </w:r>
            <w:r w:rsidRPr="004162F3">
              <w:rPr>
                <w:rFonts w:ascii="Times New Roman" w:hAnsi="Times New Roman" w:cs="Times New Roman"/>
                <w:bCs/>
                <w:i/>
                <w:iCs/>
                <w:noProof/>
                <w:sz w:val="20"/>
                <w:szCs w:val="20"/>
              </w:rPr>
              <w:t>Streptococcus pneumonia</w:t>
            </w:r>
          </w:p>
        </w:tc>
        <w:tc>
          <w:tcPr>
            <w:tcW w:w="2977" w:type="dxa"/>
            <w:vAlign w:val="center"/>
          </w:tcPr>
          <w:p w14:paraId="4E1A8BFE" w14:textId="4BFF54B8" w:rsidR="00F21147" w:rsidRPr="004162F3" w:rsidRDefault="007473EA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4162F3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Luo et al., 2021</w:t>
            </w:r>
          </w:p>
        </w:tc>
      </w:tr>
      <w:tr w:rsidR="00191428" w:rsidRPr="004162F3" w14:paraId="482FA645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30E1677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524B265B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80B6101" w14:textId="77777777" w:rsidR="00871CFE" w:rsidRPr="004162F3" w:rsidRDefault="00871CFE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162F3">
              <w:rPr>
                <w:rFonts w:ascii="Times New Roman" w:hAnsi="Times New Roman" w:cs="Times New Roman"/>
                <w:i/>
                <w:iCs/>
                <w:lang w:val="en-US"/>
              </w:rPr>
              <w:t>ydhD</w:t>
            </w:r>
          </w:p>
          <w:p w14:paraId="57952513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162F3">
              <w:rPr>
                <w:rFonts w:ascii="Times New Roman" w:hAnsi="Times New Roman" w:cs="Times New Roman"/>
                <w:i/>
                <w:iCs/>
                <w:lang w:val="en-US"/>
              </w:rPr>
              <w:t>chiB</w:t>
            </w:r>
          </w:p>
        </w:tc>
        <w:tc>
          <w:tcPr>
            <w:tcW w:w="2975" w:type="dxa"/>
            <w:vAlign w:val="center"/>
          </w:tcPr>
          <w:p w14:paraId="0FBC2F35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162F3">
              <w:rPr>
                <w:rFonts w:ascii="Times New Roman" w:hAnsi="Times New Roman" w:cs="Times New Roman"/>
                <w:lang w:val="en-US"/>
              </w:rPr>
              <w:t>chitinase</w:t>
            </w:r>
          </w:p>
        </w:tc>
        <w:tc>
          <w:tcPr>
            <w:tcW w:w="2697" w:type="dxa"/>
            <w:vAlign w:val="center"/>
          </w:tcPr>
          <w:p w14:paraId="416BCDE9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FC72C53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6FC4D55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4162F3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Tran et al., 2022</w:t>
            </w:r>
          </w:p>
        </w:tc>
      </w:tr>
      <w:tr w:rsidR="00191428" w:rsidRPr="004162F3" w14:paraId="43042C9E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670A9096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1B59BD6F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CC5173A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1018E5FD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162F3">
              <w:rPr>
                <w:rFonts w:ascii="Times New Roman" w:hAnsi="Times New Roman" w:cs="Times New Roman"/>
                <w:lang w:val="en-US"/>
              </w:rPr>
              <w:t xml:space="preserve">S8 family peptidase </w:t>
            </w:r>
          </w:p>
        </w:tc>
        <w:tc>
          <w:tcPr>
            <w:tcW w:w="2697" w:type="dxa"/>
            <w:vAlign w:val="center"/>
          </w:tcPr>
          <w:p w14:paraId="263BCD30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4162F3">
              <w:rPr>
                <w:rFonts w:ascii="Times New Roman" w:hAnsi="Times New Roman" w:cs="Times New Roman"/>
                <w:bCs/>
                <w:noProof/>
                <w:lang w:val="en-US"/>
              </w:rPr>
              <w:t>S8 family peptidase = Serine protease = intracellular serine</w:t>
            </w:r>
          </w:p>
          <w:p w14:paraId="5F3B7FB4" w14:textId="77777777" w:rsidR="00F21147" w:rsidRPr="004162F3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4162F3">
              <w:rPr>
                <w:rFonts w:ascii="Times New Roman" w:hAnsi="Times New Roman" w:cs="Times New Roman"/>
                <w:bCs/>
                <w:noProof/>
                <w:lang w:val="en-US"/>
              </w:rPr>
              <w:t>protease = Alkaline Serine Protease = chitinase, nematicide</w:t>
            </w:r>
          </w:p>
        </w:tc>
        <w:tc>
          <w:tcPr>
            <w:tcW w:w="2268" w:type="dxa"/>
            <w:vAlign w:val="center"/>
          </w:tcPr>
          <w:p w14:paraId="089F115B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969984A" w14:textId="77777777" w:rsidR="00F21147" w:rsidRPr="004162F3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4162F3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Yang et al., 2020</w:t>
            </w:r>
          </w:p>
        </w:tc>
      </w:tr>
      <w:tr w:rsidR="00191428" w:rsidRPr="00191428" w14:paraId="2B586FC5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12308C28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B7D9D71" w14:textId="77777777" w:rsidR="00F21147" w:rsidRPr="00A62FF1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0DD9C2" w14:textId="77777777" w:rsidR="00871CFE" w:rsidRPr="00A62FF1" w:rsidRDefault="00871CFE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A62FF1">
              <w:rPr>
                <w:rFonts w:ascii="Times New Roman" w:hAnsi="Times New Roman" w:cs="Times New Roman"/>
                <w:i/>
                <w:lang w:val="en-US"/>
              </w:rPr>
              <w:t>YaaH</w:t>
            </w:r>
          </w:p>
          <w:p w14:paraId="2767BBEC" w14:textId="77777777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A62FF1">
              <w:rPr>
                <w:rFonts w:ascii="Times New Roman" w:hAnsi="Times New Roman" w:cs="Times New Roman"/>
                <w:i/>
                <w:lang w:val="en-US"/>
              </w:rPr>
              <w:t>chiA</w:t>
            </w:r>
          </w:p>
          <w:p w14:paraId="51A11B69" w14:textId="77777777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2CA55A58" w14:textId="77777777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FF1">
              <w:rPr>
                <w:rFonts w:ascii="Times New Roman" w:hAnsi="Times New Roman" w:cs="Times New Roman"/>
              </w:rPr>
              <w:t>glycoside hydrolase = glycosyl hydrolase (16 genes)</w:t>
            </w:r>
          </w:p>
          <w:p w14:paraId="5E87BB95" w14:textId="77777777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2FF1">
              <w:rPr>
                <w:rFonts w:ascii="Times New Roman" w:hAnsi="Times New Roman" w:cs="Times New Roman"/>
                <w:lang w:val="en-US"/>
              </w:rPr>
              <w:t>glycoside hydrolase family 18 protein = spore gernimation</w:t>
            </w:r>
          </w:p>
          <w:p w14:paraId="18342643" w14:textId="77777777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2FF1">
              <w:rPr>
                <w:rFonts w:ascii="Times New Roman" w:hAnsi="Times New Roman" w:cs="Times New Roman"/>
                <w:lang w:val="en-US"/>
              </w:rPr>
              <w:t>protein YaaH - LysM peptidoglycan-binding domain-containing</w:t>
            </w:r>
          </w:p>
          <w:p w14:paraId="23AC97BB" w14:textId="77777777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2FF1">
              <w:rPr>
                <w:rFonts w:ascii="Times New Roman" w:hAnsi="Times New Roman" w:cs="Times New Roman"/>
                <w:lang w:val="en-US"/>
              </w:rPr>
              <w:t>protein</w:t>
            </w:r>
          </w:p>
        </w:tc>
        <w:tc>
          <w:tcPr>
            <w:tcW w:w="2697" w:type="dxa"/>
            <w:vAlign w:val="center"/>
          </w:tcPr>
          <w:p w14:paraId="2F45AE09" w14:textId="77777777" w:rsidR="00871CFE" w:rsidRPr="00A62FF1" w:rsidRDefault="00871CFE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62FF1">
              <w:rPr>
                <w:rFonts w:ascii="Times New Roman" w:hAnsi="Times New Roman" w:cs="Times New Roman"/>
                <w:lang w:val="en-US"/>
              </w:rPr>
              <w:t xml:space="preserve">Chitinase </w:t>
            </w:r>
          </w:p>
          <w:p w14:paraId="1F326597" w14:textId="4F8B6E9B" w:rsidR="00F21147" w:rsidRPr="00A62FF1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B700EEB" w14:textId="264FB56D" w:rsidR="00F21147" w:rsidRPr="00A62FF1" w:rsidRDefault="00A62FF1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62FF1">
              <w:rPr>
                <w:rFonts w:ascii="Times New Roman" w:hAnsi="Times New Roman" w:cs="Times New Roman"/>
              </w:rPr>
              <w:t>Antifungi, Nematicide</w:t>
            </w:r>
          </w:p>
        </w:tc>
        <w:tc>
          <w:tcPr>
            <w:tcW w:w="2977" w:type="dxa"/>
            <w:vAlign w:val="center"/>
          </w:tcPr>
          <w:p w14:paraId="44F94EFF" w14:textId="77777777" w:rsidR="00F21147" w:rsidRPr="00A62FF1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A62FF1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Tran et al., 2022</w:t>
            </w:r>
          </w:p>
        </w:tc>
      </w:tr>
      <w:tr w:rsidR="00D342DB" w:rsidRPr="00404C85" w14:paraId="162C927E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7189104B" w14:textId="77777777" w:rsidR="00D342DB" w:rsidRPr="00404C85" w:rsidRDefault="00D342DB" w:rsidP="00004586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24310E5" w14:textId="77777777" w:rsidR="00D342DB" w:rsidRPr="00404C85" w:rsidRDefault="00D342DB" w:rsidP="009434AA">
            <w:pPr>
              <w:spacing w:after="120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1EC0093" w14:textId="77777777" w:rsidR="00D342DB" w:rsidRPr="00404C85" w:rsidRDefault="00D342DB" w:rsidP="009434AA">
            <w:pPr>
              <w:pStyle w:val="Pr-formataoHTML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04C85">
              <w:rPr>
                <w:rFonts w:ascii="Times New Roman" w:hAnsi="Times New Roman" w:cs="Times New Roman"/>
                <w:i/>
                <w:iCs/>
                <w:lang w:val="en-US"/>
              </w:rPr>
              <w:t>idA / iucD / pvdA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65DEEA02" w14:textId="77777777" w:rsidR="00D342DB" w:rsidRPr="00404C85" w:rsidRDefault="00D342DB" w:rsidP="009434AA">
            <w:pPr>
              <w:pStyle w:val="Pr-formataoHTML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404C85">
              <w:rPr>
                <w:rFonts w:ascii="Times New Roman" w:hAnsi="Times New Roman" w:cs="Times New Roman"/>
                <w:lang w:val="en-US"/>
              </w:rPr>
              <w:t>dA/IucD/PvdA family monooxygenase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33C42A11" w14:textId="77777777" w:rsidR="00D342DB" w:rsidRPr="00404C85" w:rsidRDefault="00D342DB" w:rsidP="009434AA">
            <w:pPr>
              <w:pStyle w:val="Pr-formataoHTML"/>
              <w:spacing w:after="1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404C85">
              <w:rPr>
                <w:rFonts w:ascii="Times New Roman" w:hAnsi="Times New Roman" w:cs="Times New Roman"/>
                <w:bCs/>
                <w:noProof/>
                <w:lang w:val="en-US"/>
              </w:rPr>
              <w:t>Rhizobactin siderophore biosynthesis prote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78E91C4" w14:textId="77777777" w:rsidR="00D342DB" w:rsidRPr="00404C85" w:rsidRDefault="00D342DB" w:rsidP="009434AA">
            <w:pPr>
              <w:spacing w:after="120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iderophor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37AB98A" w14:textId="77777777" w:rsidR="00D342DB" w:rsidRPr="00404C85" w:rsidRDefault="00D342DB" w:rsidP="009434AA">
            <w:pPr>
              <w:spacing w:after="120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Kügler et al., 2020</w:t>
            </w:r>
          </w:p>
        </w:tc>
      </w:tr>
      <w:tr w:rsidR="00191428" w:rsidRPr="00191428" w14:paraId="33D5CC95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475F38D3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2B13D464" w14:textId="77777777" w:rsidR="00F21147" w:rsidRPr="009434AA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C7BCB9" w14:textId="77777777" w:rsidR="00F21147" w:rsidRPr="009434AA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lang w:val="en-US"/>
              </w:rPr>
            </w:pPr>
            <w:r w:rsidRPr="009434AA">
              <w:rPr>
                <w:rFonts w:ascii="Times New Roman" w:hAnsi="Times New Roman" w:cs="Times New Roman"/>
                <w:iCs/>
                <w:lang w:val="en-US"/>
              </w:rPr>
              <w:t>Three genes</w:t>
            </w:r>
          </w:p>
        </w:tc>
        <w:tc>
          <w:tcPr>
            <w:tcW w:w="2975" w:type="dxa"/>
            <w:vAlign w:val="center"/>
          </w:tcPr>
          <w:p w14:paraId="59B1D4A4" w14:textId="77777777" w:rsidR="00F21147" w:rsidRDefault="00F21147" w:rsidP="00025FE8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434AA">
              <w:rPr>
                <w:rFonts w:ascii="Times New Roman" w:hAnsi="Times New Roman" w:cs="Times New Roman"/>
                <w:lang w:val="en-US"/>
              </w:rPr>
              <w:t>Cellulase M - M42 family peptidase</w:t>
            </w:r>
          </w:p>
          <w:p w14:paraId="339FC81E" w14:textId="77777777" w:rsidR="00025FE8" w:rsidRPr="009434AA" w:rsidRDefault="00025FE8" w:rsidP="00025FE8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13CD089C" w14:textId="77777777" w:rsidR="00F21147" w:rsidRPr="009434AA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9434AA">
              <w:rPr>
                <w:rFonts w:ascii="Times New Roman" w:hAnsi="Times New Roman" w:cs="Times New Roman"/>
                <w:bCs/>
                <w:noProof/>
                <w:lang w:val="en-US"/>
              </w:rPr>
              <w:t>Root colonization</w:t>
            </w:r>
          </w:p>
        </w:tc>
        <w:tc>
          <w:tcPr>
            <w:tcW w:w="2268" w:type="dxa"/>
            <w:vAlign w:val="center"/>
          </w:tcPr>
          <w:p w14:paraId="3BCFF6C1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43A18CA" w14:textId="0DA40421" w:rsidR="00F21147" w:rsidRPr="00191428" w:rsidRDefault="009434AA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Sharma et al., 2019</w:t>
            </w:r>
          </w:p>
        </w:tc>
      </w:tr>
      <w:tr w:rsidR="00191428" w:rsidRPr="00191428" w14:paraId="5E761DDA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2C1649BF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6E17E127" w14:textId="77777777" w:rsidR="00F21147" w:rsidRPr="00191428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257AEC" w14:textId="75BBA7D2" w:rsidR="00F21147" w:rsidRPr="00E06096" w:rsidRDefault="00E06096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06096">
              <w:rPr>
                <w:rFonts w:ascii="Times New Roman" w:hAnsi="Times New Roman" w:cs="Times New Roman"/>
                <w:i/>
                <w:iCs/>
                <w:lang w:val="en-US"/>
              </w:rPr>
              <w:t>yoaC</w:t>
            </w:r>
          </w:p>
        </w:tc>
        <w:tc>
          <w:tcPr>
            <w:tcW w:w="2975" w:type="dxa"/>
            <w:vAlign w:val="center"/>
          </w:tcPr>
          <w:p w14:paraId="29E97CFD" w14:textId="3279864E" w:rsidR="00F21147" w:rsidRPr="00E06096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6096">
              <w:rPr>
                <w:rFonts w:ascii="Times New Roman" w:hAnsi="Times New Roman" w:cs="Times New Roman"/>
                <w:lang w:val="en-US"/>
              </w:rPr>
              <w:t>Sugar kinase</w:t>
            </w:r>
            <w:r w:rsidR="00E06096" w:rsidRPr="00E06096">
              <w:rPr>
                <w:rFonts w:ascii="Times New Roman" w:hAnsi="Times New Roman" w:cs="Times New Roman"/>
                <w:lang w:val="en-US"/>
              </w:rPr>
              <w:t>, FGGY-family carbohydrate kinase,</w:t>
            </w:r>
          </w:p>
          <w:p w14:paraId="7D6CB3CC" w14:textId="14EC6EF9" w:rsidR="00F21147" w:rsidRPr="00E06096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06096">
              <w:rPr>
                <w:rFonts w:ascii="Times New Roman" w:hAnsi="Times New Roman" w:cs="Times New Roman"/>
              </w:rPr>
              <w:t xml:space="preserve">cellulase </w:t>
            </w:r>
            <w:r w:rsidR="00E06096" w:rsidRPr="00E06096">
              <w:rPr>
                <w:rFonts w:ascii="Times New Roman" w:hAnsi="Times New Roman" w:cs="Times New Roman"/>
              </w:rPr>
              <w:t xml:space="preserve">Family, </w:t>
            </w:r>
            <w:r w:rsidRPr="00E06096">
              <w:rPr>
                <w:rFonts w:ascii="Times New Roman" w:hAnsi="Times New Roman" w:cs="Times New Roman"/>
              </w:rPr>
              <w:t>glycosylhydrolase, endo-beta-1,4-glucanase,</w:t>
            </w:r>
          </w:p>
          <w:p w14:paraId="1F47BE21" w14:textId="77777777" w:rsidR="00F21147" w:rsidRDefault="00F21147" w:rsidP="00E06096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06096">
              <w:rPr>
                <w:rFonts w:ascii="Times New Roman" w:hAnsi="Times New Roman" w:cs="Times New Roman"/>
                <w:lang w:val="en-US"/>
              </w:rPr>
              <w:t>sugar kinase, 2-keto-3-deoxygluconokinase</w:t>
            </w:r>
          </w:p>
          <w:p w14:paraId="4E3A9AA9" w14:textId="77777777" w:rsidR="00E06096" w:rsidRPr="00E06096" w:rsidRDefault="00E06096" w:rsidP="00E06096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394C217B" w14:textId="77777777" w:rsidR="00F21147" w:rsidRPr="00E06096" w:rsidRDefault="00F21147" w:rsidP="001C2E17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8AD4E97" w14:textId="77777777" w:rsidR="00F21147" w:rsidRPr="00E06096" w:rsidRDefault="00F21147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295163E" w14:textId="77777777" w:rsidR="002C398D" w:rsidRDefault="004B1CCB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0609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Fan et al., 2016</w:t>
            </w:r>
            <w:r w:rsidR="002C398D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;</w:t>
            </w:r>
          </w:p>
          <w:p w14:paraId="6BACC7B3" w14:textId="17E76186" w:rsidR="00F21147" w:rsidRPr="00191428" w:rsidRDefault="00E06096" w:rsidP="001C2E17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06096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Zhang et al., 2011</w:t>
            </w:r>
          </w:p>
        </w:tc>
      </w:tr>
      <w:tr w:rsidR="002C398D" w:rsidRPr="00191428" w14:paraId="3C74692E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74642FE6" w14:textId="77777777" w:rsidR="002C398D" w:rsidRPr="00191428" w:rsidRDefault="002C398D" w:rsidP="002C398D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428E867C" w14:textId="77777777" w:rsidR="002C398D" w:rsidRPr="00191428" w:rsidRDefault="002C398D" w:rsidP="002C398D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0CA2DAB" w14:textId="1E9AA9B6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1746E52C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1CCB">
              <w:rPr>
                <w:rFonts w:ascii="Times New Roman" w:hAnsi="Times New Roman" w:cs="Times New Roman"/>
              </w:rPr>
              <w:t xml:space="preserve">Glycoside hydrolase family 5 = anteriormente chamada de Cellulase family A </w:t>
            </w:r>
          </w:p>
          <w:p w14:paraId="15D279C4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1CCB">
              <w:rPr>
                <w:rFonts w:ascii="Times New Roman" w:hAnsi="Times New Roman" w:cs="Times New Roman"/>
                <w:lang w:val="en-US"/>
              </w:rPr>
              <w:t>Cellulase - glycosyl hydrolase family 5 - Carbohydrate metabolism;</w:t>
            </w:r>
          </w:p>
          <w:p w14:paraId="46961132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1CCB">
              <w:rPr>
                <w:rFonts w:ascii="Times New Roman" w:hAnsi="Times New Roman" w:cs="Times New Roman"/>
                <w:lang w:val="en-US"/>
              </w:rPr>
              <w:t>Cellulose degradation; Glycosidase; Hydrolase; Polysaccharide</w:t>
            </w:r>
          </w:p>
          <w:p w14:paraId="061E7F76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1CCB">
              <w:rPr>
                <w:rFonts w:ascii="Times New Roman" w:hAnsi="Times New Roman" w:cs="Times New Roman"/>
                <w:lang w:val="en-US"/>
              </w:rPr>
              <w:t>degradation; Signal; belongs to the glycosyl hydrolase 5 (cellulase A)</w:t>
            </w:r>
          </w:p>
          <w:p w14:paraId="5B0C929B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1CCB">
              <w:rPr>
                <w:rFonts w:ascii="Times New Roman" w:hAnsi="Times New Roman" w:cs="Times New Roman"/>
                <w:lang w:val="en-US"/>
              </w:rPr>
              <w:t>family; contains 1 CBM3 (carbohydrate binding type-3)domain;</w:t>
            </w:r>
          </w:p>
          <w:p w14:paraId="0C611BC1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1CCB">
              <w:rPr>
                <w:rFonts w:ascii="Times New Roman" w:hAnsi="Times New Roman" w:cs="Times New Roman"/>
                <w:lang w:val="en-US"/>
              </w:rPr>
              <w:t>endoglucanase - BglC - extracellular enzyme -</w:t>
            </w:r>
          </w:p>
          <w:p w14:paraId="385F1606" w14:textId="77777777" w:rsidR="002C398D" w:rsidRDefault="002C398D" w:rsidP="002C398D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B1CCB">
              <w:rPr>
                <w:rFonts w:ascii="Times New Roman" w:hAnsi="Times New Roman" w:cs="Times New Roman"/>
                <w:lang w:val="en-US"/>
              </w:rPr>
              <w:t>cellulase family glycosylhydrolase</w:t>
            </w:r>
          </w:p>
          <w:p w14:paraId="04726D9E" w14:textId="77777777" w:rsidR="002C398D" w:rsidRPr="004B1CCB" w:rsidRDefault="002C398D" w:rsidP="002C398D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7" w:type="dxa"/>
            <w:vAlign w:val="center"/>
          </w:tcPr>
          <w:p w14:paraId="34E40A36" w14:textId="77777777" w:rsidR="002C398D" w:rsidRPr="004B1CCB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B687BDB" w14:textId="12DA10FC" w:rsidR="002C398D" w:rsidRPr="00191428" w:rsidRDefault="002C398D" w:rsidP="002C398D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26449E9" w14:textId="748BA69E" w:rsidR="002C398D" w:rsidRPr="00191428" w:rsidRDefault="002C398D" w:rsidP="002C398D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4B1CCB"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Fan et al., 2016</w:t>
            </w:r>
          </w:p>
        </w:tc>
      </w:tr>
      <w:tr w:rsidR="002C398D" w:rsidRPr="00191428" w14:paraId="03D49E30" w14:textId="77777777" w:rsidTr="00E22E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Align w:val="center"/>
          </w:tcPr>
          <w:p w14:paraId="58F3D503" w14:textId="77777777" w:rsidR="002C398D" w:rsidRPr="00191428" w:rsidRDefault="002C398D" w:rsidP="002C398D">
            <w:pPr>
              <w:spacing w:afterLines="120" w:after="288"/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vAlign w:val="center"/>
          </w:tcPr>
          <w:p w14:paraId="1D3FC2FC" w14:textId="77777777" w:rsidR="002C398D" w:rsidRPr="00191428" w:rsidRDefault="002C398D" w:rsidP="002C398D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22810CB" w14:textId="77777777" w:rsidR="002C398D" w:rsidRPr="00191428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91428">
              <w:rPr>
                <w:rFonts w:ascii="Times New Roman" w:hAnsi="Times New Roman" w:cs="Times New Roman"/>
                <w:i/>
                <w:lang w:val="en-US"/>
              </w:rPr>
              <w:t>Bglu</w:t>
            </w:r>
          </w:p>
          <w:p w14:paraId="46190E04" w14:textId="77777777" w:rsidR="002C398D" w:rsidRPr="00191428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vAlign w:val="center"/>
          </w:tcPr>
          <w:p w14:paraId="4A3B9A3A" w14:textId="77777777" w:rsidR="002C398D" w:rsidRPr="00191428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Fonts w:ascii="Times New Roman" w:hAnsi="Times New Roman" w:cs="Times New Roman"/>
              </w:rPr>
              <w:t>glycoside hydrolase family 16 protein, endo-beta-1,3-1,4</w:t>
            </w:r>
          </w:p>
          <w:p w14:paraId="46577781" w14:textId="77777777" w:rsidR="002C398D" w:rsidRDefault="002C398D" w:rsidP="002C398D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91428">
              <w:rPr>
                <w:rFonts w:ascii="Times New Roman" w:hAnsi="Times New Roman" w:cs="Times New Roman"/>
              </w:rPr>
              <w:t>glucanase; Beta-glucanase/Beta-glucan synthetase</w:t>
            </w:r>
          </w:p>
          <w:p w14:paraId="6B9876B0" w14:textId="77777777" w:rsidR="002C398D" w:rsidRPr="00191428" w:rsidRDefault="002C398D" w:rsidP="002C398D">
            <w:pPr>
              <w:pStyle w:val="Pr-formataoHTML"/>
              <w:spacing w:afterLines="600" w:after="144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7" w:type="dxa"/>
            <w:vAlign w:val="center"/>
          </w:tcPr>
          <w:p w14:paraId="530E330D" w14:textId="77777777" w:rsidR="002C398D" w:rsidRPr="00191428" w:rsidRDefault="002C398D" w:rsidP="002C398D">
            <w:pPr>
              <w:pStyle w:val="Pr-formataoHTML"/>
              <w:spacing w:afterLines="120" w:after="288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191428">
              <w:rPr>
                <w:rFonts w:ascii="Times New Roman" w:hAnsi="Times New Roman" w:cs="Times New Roman"/>
                <w:bCs/>
                <w:noProof/>
              </w:rPr>
              <w:t>degradation of polysaccharides</w:t>
            </w:r>
          </w:p>
        </w:tc>
        <w:tc>
          <w:tcPr>
            <w:tcW w:w="2268" w:type="dxa"/>
            <w:vAlign w:val="center"/>
          </w:tcPr>
          <w:p w14:paraId="62C94FF7" w14:textId="77777777" w:rsidR="002C398D" w:rsidRPr="00191428" w:rsidRDefault="002C398D" w:rsidP="002C398D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2977" w:type="dxa"/>
            <w:vAlign w:val="center"/>
          </w:tcPr>
          <w:p w14:paraId="600D9331" w14:textId="02DD21AC" w:rsidR="002C398D" w:rsidRPr="00191428" w:rsidRDefault="002C398D" w:rsidP="002C398D">
            <w:pPr>
              <w:spacing w:afterLines="120" w:after="288"/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  <w:t>Viborg et al., 2019</w:t>
            </w:r>
          </w:p>
        </w:tc>
      </w:tr>
      <w:tr w:rsidR="002C398D" w:rsidRPr="00191428" w14:paraId="69F91898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40DBBCFC" w14:textId="77777777" w:rsidR="002C398D" w:rsidRPr="0019142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8EDDB00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7F76577" w14:textId="77777777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91428">
              <w:rPr>
                <w:rFonts w:ascii="Times New Roman" w:hAnsi="Times New Roman" w:cs="Times New Roman"/>
                <w:i/>
                <w:lang w:val="en-US"/>
              </w:rPr>
              <w:t>BglC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18FC779A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6DA7">
              <w:rPr>
                <w:rFonts w:ascii="Times New Roman" w:hAnsi="Times New Roman" w:cs="Times New Roman"/>
              </w:rPr>
              <w:t xml:space="preserve">Glycoside hydrolase family 5 = anteriormente chamada de Cellulase family A </w:t>
            </w:r>
          </w:p>
          <w:p w14:paraId="2884FB9B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t>Cellulase - glycosyl hydrolase family 5 - Carbohydrate metabolism;</w:t>
            </w:r>
          </w:p>
          <w:p w14:paraId="10B526AE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t>Cellulose degradation</w:t>
            </w:r>
          </w:p>
          <w:p w14:paraId="10998BA0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t>Glycosidase; Hydrolase; Polysaccharide degradation; Signal belongs to the glycosyl hydrolase 5 (cellulase A)</w:t>
            </w:r>
          </w:p>
          <w:p w14:paraId="6D8E2541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lastRenderedPageBreak/>
              <w:t>family; contains 1 CBM3 (carbohydrate binding type-3) domain</w:t>
            </w:r>
          </w:p>
          <w:p w14:paraId="01382E4C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t>endoglucanase</w:t>
            </w:r>
          </w:p>
          <w:p w14:paraId="6354BA80" w14:textId="77777777" w:rsidR="002C398D" w:rsidRPr="00DB6DA7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t>BglC extracellular enzyme</w:t>
            </w:r>
          </w:p>
          <w:p w14:paraId="4483B6BD" w14:textId="77777777" w:rsidR="002C398D" w:rsidRPr="00C11FA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DB6DA7">
              <w:rPr>
                <w:rFonts w:ascii="Times New Roman" w:hAnsi="Times New Roman" w:cs="Times New Roman"/>
                <w:lang w:val="en-US"/>
              </w:rPr>
              <w:t>cellulase family glycosylhydrolase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0C0647BB" w14:textId="77777777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191428">
              <w:rPr>
                <w:rFonts w:ascii="Times New Roman" w:hAnsi="Times New Roman" w:cs="Times New Roman"/>
                <w:bCs/>
                <w:noProof/>
              </w:rPr>
              <w:lastRenderedPageBreak/>
              <w:t>degradation of polysaccharid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FA86F4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1183D6C" w14:textId="72B2FD06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Aspeborg et al., 2012</w:t>
            </w:r>
          </w:p>
        </w:tc>
      </w:tr>
      <w:tr w:rsidR="002C398D" w:rsidRPr="00191428" w14:paraId="08A0F309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5C139352" w14:textId="77777777" w:rsidR="002C398D" w:rsidRPr="002C398D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Cs w:val="0"/>
                <w:noProof/>
                <w:sz w:val="20"/>
                <w:szCs w:val="20"/>
                <w:lang w:val="pt-BR"/>
              </w:rPr>
            </w:pPr>
            <w:r w:rsidRPr="002C398D">
              <w:rPr>
                <w:rFonts w:ascii="Times New Roman" w:hAnsi="Times New Roman" w:cs="Times New Roman"/>
                <w:bCs w:val="0"/>
                <w:noProof/>
                <w:sz w:val="20"/>
                <w:szCs w:val="20"/>
                <w:lang w:val="pt-BR"/>
              </w:rPr>
              <w:lastRenderedPageBreak/>
              <w:t>Plant growth promoter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7607A274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F02B09" w14:textId="77777777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21AFCB84" w14:textId="77777777" w:rsidR="002C398D" w:rsidRPr="00C11FA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701F5939" w14:textId="77777777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AECA7A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59AA461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2C398D" w:rsidRPr="00191428" w14:paraId="5450EAFA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381A19DB" w14:textId="77777777" w:rsidR="002C398D" w:rsidRPr="0019142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5C5EA7BF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562547" w14:textId="77777777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653A3">
              <w:rPr>
                <w:rFonts w:ascii="Times New Roman" w:hAnsi="Times New Roman" w:cs="Times New Roman"/>
                <w:i/>
                <w:iCs/>
                <w:lang w:val="en-US"/>
              </w:rPr>
              <w:t>pabB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21E0D4EF" w14:textId="77777777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AA</w:t>
            </w:r>
            <w:r>
              <w:rPr>
                <w:rFonts w:ascii="Times New Roman" w:hAnsi="Times New Roman" w:cs="Times New Roman"/>
                <w:lang w:val="en-US"/>
              </w:rPr>
              <w:t xml:space="preserve"> - </w:t>
            </w:r>
            <w:r w:rsidRPr="003653A3">
              <w:rPr>
                <w:rFonts w:ascii="Times New Roman" w:hAnsi="Times New Roman" w:cs="Times New Roman"/>
                <w:lang w:val="en-US"/>
              </w:rPr>
              <w:t>Indole-3-Acetic Acid Biosynthesis</w:t>
            </w:r>
          </w:p>
          <w:p w14:paraId="49559AE2" w14:textId="77777777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53A3">
              <w:rPr>
                <w:rFonts w:ascii="Times New Roman" w:hAnsi="Times New Roman" w:cs="Times New Roman"/>
                <w:lang w:val="en-US"/>
              </w:rPr>
              <w:t>anthranilate/para-aminobenzoate synthases component I</w:t>
            </w:r>
          </w:p>
          <w:p w14:paraId="7423A392" w14:textId="77777777" w:rsidR="002C398D" w:rsidRPr="00C11FA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653A3">
              <w:rPr>
                <w:rFonts w:ascii="Times New Roman" w:hAnsi="Times New Roman" w:cs="Times New Roman"/>
                <w:lang w:val="en-US"/>
              </w:rPr>
              <w:t>aminodeoxychorismate synthase, subunit I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1646FF38" w14:textId="77777777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CB9BF77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CF313F1" w14:textId="2F6C822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6620B">
              <w:rPr>
                <w:rFonts w:ascii="Times New Roman" w:hAnsi="Times New Roman" w:cs="Times New Roman"/>
                <w:sz w:val="24"/>
                <w:szCs w:val="24"/>
              </w:rPr>
              <w:t>Fäss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2C398D" w:rsidRPr="00191428" w14:paraId="3ACF0E4B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0CB5811C" w14:textId="77777777" w:rsidR="002C398D" w:rsidRPr="0019142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2A26D408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EA10DF9" w14:textId="03A1F8B1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pabA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43DB54A6" w14:textId="77777777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653A3">
              <w:rPr>
                <w:rFonts w:ascii="Times New Roman" w:hAnsi="Times New Roman" w:cs="Times New Roman"/>
                <w:lang w:val="en-US"/>
              </w:rPr>
              <w:t>Indole-3-Acetic Acid Biosynthesis</w:t>
            </w:r>
          </w:p>
          <w:p w14:paraId="73A1E5D7" w14:textId="504B464F" w:rsidR="002C398D" w:rsidRPr="00C11FA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653A3">
              <w:rPr>
                <w:rFonts w:ascii="Times New Roman" w:hAnsi="Times New Roman" w:cs="Times New Roman"/>
                <w:lang w:val="en-US"/>
              </w:rPr>
              <w:t>aminodeoxychorismate/anthranilate synthase component II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24FB67E3" w14:textId="77777777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BCD2FD4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9B0B2FA" w14:textId="77F164C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 w:rsidRPr="00E6620B">
              <w:rPr>
                <w:rFonts w:ascii="Times New Roman" w:hAnsi="Times New Roman" w:cs="Times New Roman"/>
                <w:sz w:val="24"/>
                <w:szCs w:val="24"/>
              </w:rPr>
              <w:t>Fässl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10</w:t>
            </w:r>
          </w:p>
        </w:tc>
      </w:tr>
      <w:tr w:rsidR="002C398D" w:rsidRPr="00191428" w14:paraId="25CADE7B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3464152F" w14:textId="77777777" w:rsidR="002C398D" w:rsidRPr="0019142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7E8D7FEA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713E07" w14:textId="678CD30B" w:rsidR="002C398D" w:rsidRPr="003E528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5285">
              <w:rPr>
                <w:rFonts w:ascii="Times New Roman" w:hAnsi="Times New Roman" w:cs="Times New Roman"/>
                <w:i/>
                <w:iCs/>
                <w:lang w:val="en-US"/>
              </w:rPr>
              <w:t>menF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4A558A27" w14:textId="74CD10E2" w:rsidR="002C398D" w:rsidRPr="003E528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285">
              <w:rPr>
                <w:rFonts w:ascii="Times New Roman" w:hAnsi="Times New Roman" w:cs="Times New Roman"/>
                <w:lang w:val="en-US"/>
              </w:rPr>
              <w:t>- Isochorismate synthase EntC [Coenzyme transport and</w:t>
            </w:r>
          </w:p>
          <w:p w14:paraId="4EA1C4DF" w14:textId="77777777" w:rsidR="002C398D" w:rsidRPr="003E528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285">
              <w:rPr>
                <w:rFonts w:ascii="Times New Roman" w:hAnsi="Times New Roman" w:cs="Times New Roman"/>
                <w:lang w:val="en-US"/>
              </w:rPr>
              <w:t>metabolism, Secondary metabolites biosynthesis, transport and</w:t>
            </w:r>
          </w:p>
          <w:p w14:paraId="2F0A7C86" w14:textId="77777777" w:rsidR="002C398D" w:rsidRPr="003E528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E5285">
              <w:rPr>
                <w:rFonts w:ascii="Times New Roman" w:hAnsi="Times New Roman" w:cs="Times New Roman"/>
                <w:lang w:val="en-US"/>
              </w:rPr>
              <w:t>catabolism - menaquinone-specific isochorismate synthase,</w:t>
            </w:r>
          </w:p>
          <w:p w14:paraId="34655C80" w14:textId="21992C82" w:rsidR="002C398D" w:rsidRPr="00C11FA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2F9A58B1" w14:textId="647A9655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3E5285">
              <w:rPr>
                <w:rFonts w:ascii="Times New Roman" w:hAnsi="Times New Roman" w:cs="Times New Roman"/>
                <w:lang w:val="en-US"/>
              </w:rPr>
              <w:t>sider</w:t>
            </w:r>
            <w:r>
              <w:rPr>
                <w:rFonts w:ascii="Times New Roman" w:hAnsi="Times New Roman" w:cs="Times New Roman"/>
                <w:lang w:val="en-US"/>
              </w:rPr>
              <w:t>ophore</w:t>
            </w:r>
            <w:r w:rsidRPr="003E5285">
              <w:rPr>
                <w:rFonts w:ascii="Times New Roman" w:hAnsi="Times New Roman" w:cs="Times New Roman"/>
                <w:lang w:val="en-US"/>
              </w:rPr>
              <w:t>, plant growth promo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F494EFF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A687E87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</w:tr>
      <w:tr w:rsidR="002C398D" w:rsidRPr="00191428" w14:paraId="2BB63581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72C5DB90" w14:textId="77777777" w:rsidR="002C398D" w:rsidRPr="003E5285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2B851D13" w14:textId="77777777" w:rsidR="002C398D" w:rsidRPr="003E5285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CB91BD3" w14:textId="323B56E0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E5285">
              <w:rPr>
                <w:rFonts w:ascii="Times New Roman" w:hAnsi="Times New Roman" w:cs="Times New Roman"/>
                <w:i/>
                <w:iCs/>
                <w:lang w:val="en-US"/>
              </w:rPr>
              <w:t>yucG</w:t>
            </w: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/ </w:t>
            </w:r>
            <w:r w:rsidRPr="00F12D0F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lpmo10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15C148F0" w14:textId="2C78BFAD" w:rsidR="002C398D" w:rsidRPr="00F12D0F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3D5D1C">
              <w:rPr>
                <w:rFonts w:ascii="Times New Roman" w:hAnsi="Times New Roman" w:cs="Times New Roman"/>
                <w:lang w:val="en-US"/>
              </w:rPr>
              <w:t>Chitin binding protein</w:t>
            </w: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 AA10 protein = chitin-binding protein</w:t>
            </w:r>
          </w:p>
          <w:p w14:paraId="3317CDA5" w14:textId="77777777" w:rsidR="002C398D" w:rsidRPr="00F12D0F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>Family 18 chitinase</w:t>
            </w:r>
          </w:p>
          <w:p w14:paraId="546D30CA" w14:textId="3338FE18" w:rsidR="002C398D" w:rsidRPr="00C11FA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130267C4" w14:textId="34734BA7" w:rsidR="002C398D" w:rsidRPr="00F12D0F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yucG </w:t>
            </w:r>
          </w:p>
          <w:p w14:paraId="6375C6A0" w14:textId="77777777" w:rsidR="002C398D" w:rsidRPr="00F12D0F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>Uncharacterized protein conserved in bacteria</w:t>
            </w:r>
          </w:p>
          <w:p w14:paraId="3851D97E" w14:textId="77777777" w:rsidR="002C398D" w:rsidRPr="00F12D0F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lytic polysaccharide monooxygenase - chitin binding protein- </w:t>
            </w:r>
          </w:p>
          <w:p w14:paraId="7BF585A1" w14:textId="375BA07F" w:rsidR="002C398D" w:rsidRPr="0019142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>enhances the activity of insecticidal proteins and is fungistatic</w:t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 - </w:t>
            </w: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facilitate </w:t>
            </w: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lastRenderedPageBreak/>
              <w:t xml:space="preserve">propagation of </w:t>
            </w:r>
            <w:r w:rsidRPr="00F12D0F">
              <w:rPr>
                <w:rFonts w:ascii="Times New Roman" w:hAnsi="Times New Roman" w:cs="Times New Roman"/>
                <w:bCs/>
                <w:i/>
                <w:iCs/>
                <w:noProof/>
                <w:lang w:val="en-US"/>
              </w:rPr>
              <w:t>Bacillus</w:t>
            </w: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 strain in environment by</w:t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 </w:t>
            </w:r>
            <w:r w:rsidRPr="00F12D0F">
              <w:rPr>
                <w:rFonts w:ascii="Times New Roman" w:hAnsi="Times New Roman" w:cs="Times New Roman"/>
                <w:bCs/>
                <w:noProof/>
                <w:lang w:val="en-US"/>
              </w:rPr>
              <w:t>inhibiting growth of certain fung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145FEF" w14:textId="77777777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9B123C6" w14:textId="7B60842A" w:rsidR="002C398D" w:rsidRPr="0019142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Manjeet et al., 2013</w:t>
            </w:r>
          </w:p>
        </w:tc>
      </w:tr>
      <w:tr w:rsidR="002C398D" w:rsidRPr="002C398D" w14:paraId="0E33FA72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31205EA0" w14:textId="77777777" w:rsidR="002C398D" w:rsidRPr="003E5285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1DAE715" w14:textId="77777777" w:rsidR="002C398D" w:rsidRPr="003E5285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5DFEAFF" w14:textId="65F6A6B0" w:rsidR="002C398D" w:rsidRPr="003653A3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B7138">
              <w:rPr>
                <w:rFonts w:ascii="Times New Roman" w:hAnsi="Times New Roman" w:cs="Times New Roman"/>
                <w:i/>
                <w:iCs/>
                <w:lang w:val="en-US"/>
              </w:rPr>
              <w:t>yvgO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7A46EE5B" w14:textId="7C0AEE08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B7138">
              <w:rPr>
                <w:rFonts w:ascii="Times New Roman" w:hAnsi="Times New Roman" w:cs="Times New Roman"/>
              </w:rPr>
              <w:t>stress protein</w:t>
            </w:r>
            <w:r>
              <w:rPr>
                <w:rFonts w:ascii="Times New Roman" w:hAnsi="Times New Roman" w:cs="Times New Roman"/>
              </w:rPr>
              <w:t xml:space="preserve"> YvgO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0E332255" w14:textId="545EF435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 w:rsidRPr="00FB7138">
              <w:rPr>
                <w:rFonts w:ascii="Times New Roman" w:hAnsi="Times New Roman" w:cs="Times New Roman"/>
              </w:rPr>
              <w:t>Sodium, potassium, lithium and rubidium/H(+) antiport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B8C15D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CDEE63F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</w:tr>
      <w:tr w:rsidR="002C398D" w:rsidRPr="00FB7138" w14:paraId="5099F30F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14BC2E23" w14:textId="77777777" w:rsidR="002C398D" w:rsidRPr="00FB713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1242BE86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93CAEF" w14:textId="7A70FA6E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shA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31DD0BC4" w14:textId="22B21E92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FB7138">
              <w:rPr>
                <w:rFonts w:ascii="Times New Roman" w:hAnsi="Times New Roman" w:cs="Times New Roman"/>
              </w:rPr>
              <w:t xml:space="preserve">ATP-dependent RNA helicase CshA 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081928FC" w14:textId="1CB52989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</w:rPr>
              <w:t xml:space="preserve">Saline </w:t>
            </w:r>
            <w:r w:rsidRPr="00FB7138">
              <w:rPr>
                <w:rFonts w:ascii="Times New Roman" w:hAnsi="Times New Roman" w:cs="Times New Roman"/>
              </w:rPr>
              <w:t>estres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84609AA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ED887D" w14:textId="61B4578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  <w:t>Kim et al., 2016</w:t>
            </w:r>
          </w:p>
        </w:tc>
      </w:tr>
      <w:tr w:rsidR="002C398D" w:rsidRPr="00FB7138" w14:paraId="6679D50A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3D0E6383" w14:textId="77777777" w:rsidR="002C398D" w:rsidRPr="00FB713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6C0C62FE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3E9246" w14:textId="3147514C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P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257E65C4" w14:textId="70085F3A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404C85">
              <w:rPr>
                <w:rFonts w:ascii="Times New Roman" w:hAnsi="Times New Roman" w:cs="Times New Roman"/>
              </w:rPr>
              <w:t xml:space="preserve">Alkaline phosphatase 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7D12DDFA" w14:textId="455659DB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</w:rPr>
            </w:pPr>
            <w:r>
              <w:rPr>
                <w:rFonts w:ascii="Times New Roman" w:hAnsi="Times New Roman" w:cs="Times New Roman"/>
                <w:bCs/>
                <w:noProof/>
              </w:rPr>
              <w:t>Phosphate  metabolism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7DAAE7D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B64D62F" w14:textId="7A0F8F18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Zhang et al., 2023</w:t>
            </w:r>
          </w:p>
        </w:tc>
      </w:tr>
      <w:tr w:rsidR="002C398D" w:rsidRPr="00404C85" w14:paraId="7A4C124D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62DD024D" w14:textId="77777777" w:rsidR="002C398D" w:rsidRPr="00FB713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53AE2DB2" w14:textId="77777777" w:rsidR="002C398D" w:rsidRPr="00FB7138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C1BEAD1" w14:textId="37835AE7" w:rsidR="002C398D" w:rsidRPr="00FB7138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hoD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360C3602" w14:textId="7FD8F103" w:rsidR="002C398D" w:rsidRPr="00404C8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25FE8">
              <w:rPr>
                <w:rFonts w:ascii="Times New Roman" w:hAnsi="Times New Roman" w:cs="Times New Roman"/>
                <w:lang w:val="en-US"/>
              </w:rPr>
              <w:t>alkaline phosphatase D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025FE8">
              <w:rPr>
                <w:rFonts w:ascii="Times New Roman" w:hAnsi="Times New Roman" w:cs="Times New Roman"/>
                <w:lang w:val="en-US"/>
              </w:rPr>
              <w:t xml:space="preserve"> Phosphodiesterase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226EBB9D" w14:textId="77777777" w:rsidR="002C398D" w:rsidRPr="00FC1D6D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C1D6D">
              <w:rPr>
                <w:rFonts w:ascii="Times New Roman" w:hAnsi="Times New Roman" w:cs="Times New Roman"/>
                <w:bCs/>
                <w:noProof/>
                <w:lang w:val="en-US"/>
              </w:rPr>
              <w:t>phosphodiesterase/alkaline phosphatase, degrades wall teichoic</w:t>
            </w:r>
          </w:p>
          <w:p w14:paraId="0D80BBA7" w14:textId="0D203D4C" w:rsidR="002C398D" w:rsidRPr="00404C85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FC1D6D">
              <w:rPr>
                <w:rFonts w:ascii="Times New Roman" w:hAnsi="Times New Roman" w:cs="Times New Roman"/>
                <w:bCs/>
                <w:noProof/>
                <w:lang w:val="en-US"/>
              </w:rPr>
              <w:t>acid during phosphate starv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EABAFBD" w14:textId="77777777" w:rsidR="002C398D" w:rsidRPr="00404C85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3B81B6BC" w14:textId="6D0DC5ED" w:rsidR="002C398D" w:rsidRPr="00404C85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Zhang et al., 2023</w:t>
            </w:r>
          </w:p>
        </w:tc>
      </w:tr>
      <w:tr w:rsidR="002C398D" w:rsidRPr="00404C85" w14:paraId="36EAB626" w14:textId="77777777" w:rsidTr="000045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vAlign w:val="center"/>
          </w:tcPr>
          <w:p w14:paraId="6AEEC629" w14:textId="77777777" w:rsidR="002C398D" w:rsidRPr="00FB7138" w:rsidRDefault="002C398D" w:rsidP="002C398D">
            <w:pPr>
              <w:ind w:right="-93"/>
              <w:contextualSpacing/>
              <w:rPr>
                <w:rFonts w:ascii="Times New Roman" w:hAnsi="Times New Roman" w:cs="Times New Roman"/>
                <w:b w:val="0"/>
                <w:noProof/>
                <w:sz w:val="20"/>
                <w:szCs w:val="20"/>
                <w:lang w:val="pt-BR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6534F174" w14:textId="77777777" w:rsidR="002C398D" w:rsidRPr="003D5D1C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highlight w:val="darkCyan"/>
                <w:lang w:val="pt-BR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B1FD1F9" w14:textId="2C6A6889" w:rsidR="002C398D" w:rsidRPr="002C398D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2C398D">
              <w:rPr>
                <w:rFonts w:ascii="Times New Roman" w:hAnsi="Times New Roman" w:cs="Times New Roman"/>
                <w:i/>
                <w:iCs/>
              </w:rPr>
              <w:t>FeuB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center"/>
          </w:tcPr>
          <w:p w14:paraId="4EC70756" w14:textId="38483B40" w:rsidR="002C398D" w:rsidRPr="002C398D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C398D">
              <w:rPr>
                <w:rFonts w:ascii="Times New Roman" w:hAnsi="Times New Roman" w:cs="Times New Roman"/>
                <w:lang w:val="en-US"/>
              </w:rPr>
              <w:t>ABC-type Fe3+-siderophore transport system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44714BD4" w14:textId="15593FD4" w:rsidR="002C398D" w:rsidRPr="002C398D" w:rsidRDefault="002C398D" w:rsidP="002C398D">
            <w:pPr>
              <w:pStyle w:val="Pr-formataoHTML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lang w:val="en-US"/>
              </w:rPr>
            </w:pPr>
            <w:r w:rsidRPr="002C398D">
              <w:rPr>
                <w:rFonts w:ascii="Times New Roman" w:hAnsi="Times New Roman" w:cs="Times New Roman"/>
                <w:bCs/>
                <w:noProof/>
                <w:lang w:val="en-US"/>
              </w:rPr>
              <w:t xml:space="preserve">siderophore transpor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976D8D6" w14:textId="77777777" w:rsidR="002C398D" w:rsidRPr="003D5D1C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  <w:highlight w:val="darkCyan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F6954E5" w14:textId="3BC61243" w:rsidR="002C398D" w:rsidRPr="00404C85" w:rsidRDefault="002C398D" w:rsidP="002C398D">
            <w:pPr>
              <w:ind w:right="-93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noProof/>
                <w:sz w:val="20"/>
                <w:szCs w:val="20"/>
              </w:rPr>
              <w:t>Delepelaire, 2019</w:t>
            </w:r>
          </w:p>
        </w:tc>
      </w:tr>
      <w:bookmarkEnd w:id="1"/>
    </w:tbl>
    <w:p w14:paraId="132DE511" w14:textId="77777777" w:rsidR="00F21147" w:rsidRPr="00404C85" w:rsidRDefault="00F21147" w:rsidP="001C2E17">
      <w:pPr>
        <w:shd w:val="clear" w:color="auto" w:fill="FFFFFF"/>
        <w:spacing w:afterLines="120" w:after="288" w:line="24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t-BR"/>
        </w:rPr>
      </w:pPr>
    </w:p>
    <w:p w14:paraId="62B98960" w14:textId="77777777" w:rsidR="00911EC8" w:rsidRPr="00404C85" w:rsidRDefault="00911EC8" w:rsidP="001C2E17">
      <w:pPr>
        <w:spacing w:afterLines="120" w:after="288" w:line="240" w:lineRule="auto"/>
        <w:contextualSpacing/>
      </w:pPr>
    </w:p>
    <w:sectPr w:rsidR="00911EC8" w:rsidRPr="00404C85" w:rsidSect="00F2114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DA96D2" w14:textId="77777777" w:rsidR="000F2C4E" w:rsidRDefault="000F2C4E" w:rsidP="002C398D">
      <w:pPr>
        <w:spacing w:after="0" w:line="240" w:lineRule="auto"/>
      </w:pPr>
      <w:r>
        <w:separator/>
      </w:r>
    </w:p>
  </w:endnote>
  <w:endnote w:type="continuationSeparator" w:id="0">
    <w:p w14:paraId="2DA97D3C" w14:textId="77777777" w:rsidR="000F2C4E" w:rsidRDefault="000F2C4E" w:rsidP="002C3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97EEB4" w14:textId="77777777" w:rsidR="000F2C4E" w:rsidRDefault="000F2C4E" w:rsidP="002C398D">
      <w:pPr>
        <w:spacing w:after="0" w:line="240" w:lineRule="auto"/>
      </w:pPr>
      <w:r>
        <w:separator/>
      </w:r>
    </w:p>
  </w:footnote>
  <w:footnote w:type="continuationSeparator" w:id="0">
    <w:p w14:paraId="3E270ADF" w14:textId="77777777" w:rsidR="000F2C4E" w:rsidRDefault="000F2C4E" w:rsidP="002C3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147"/>
    <w:rsid w:val="00006DCC"/>
    <w:rsid w:val="00007290"/>
    <w:rsid w:val="00025FE8"/>
    <w:rsid w:val="00026798"/>
    <w:rsid w:val="00042D15"/>
    <w:rsid w:val="0009369C"/>
    <w:rsid w:val="000A5CAE"/>
    <w:rsid w:val="000B23C6"/>
    <w:rsid w:val="000B629D"/>
    <w:rsid w:val="000D4009"/>
    <w:rsid w:val="000F2C4E"/>
    <w:rsid w:val="000F4A84"/>
    <w:rsid w:val="00170688"/>
    <w:rsid w:val="001761B7"/>
    <w:rsid w:val="00190420"/>
    <w:rsid w:val="00191428"/>
    <w:rsid w:val="001B661F"/>
    <w:rsid w:val="001C2E17"/>
    <w:rsid w:val="002217B4"/>
    <w:rsid w:val="002551B2"/>
    <w:rsid w:val="0029432E"/>
    <w:rsid w:val="002C398D"/>
    <w:rsid w:val="002D72C3"/>
    <w:rsid w:val="002E4079"/>
    <w:rsid w:val="002F3EE3"/>
    <w:rsid w:val="002F5156"/>
    <w:rsid w:val="00360166"/>
    <w:rsid w:val="003653A3"/>
    <w:rsid w:val="003D5D1C"/>
    <w:rsid w:val="003E5285"/>
    <w:rsid w:val="00404C85"/>
    <w:rsid w:val="00407B7C"/>
    <w:rsid w:val="004162F3"/>
    <w:rsid w:val="00446FC4"/>
    <w:rsid w:val="004B1CCB"/>
    <w:rsid w:val="004B7BE4"/>
    <w:rsid w:val="004F5B95"/>
    <w:rsid w:val="005573E8"/>
    <w:rsid w:val="00557B80"/>
    <w:rsid w:val="005A5E4C"/>
    <w:rsid w:val="005D4E80"/>
    <w:rsid w:val="005E0F92"/>
    <w:rsid w:val="00601579"/>
    <w:rsid w:val="0060616B"/>
    <w:rsid w:val="006111BE"/>
    <w:rsid w:val="00666FE4"/>
    <w:rsid w:val="0067721D"/>
    <w:rsid w:val="006A22BE"/>
    <w:rsid w:val="007473EA"/>
    <w:rsid w:val="0075414B"/>
    <w:rsid w:val="00795F7A"/>
    <w:rsid w:val="0079700A"/>
    <w:rsid w:val="007D6A5B"/>
    <w:rsid w:val="007F637E"/>
    <w:rsid w:val="007F73DC"/>
    <w:rsid w:val="008123CB"/>
    <w:rsid w:val="008165D8"/>
    <w:rsid w:val="00823875"/>
    <w:rsid w:val="00871CFE"/>
    <w:rsid w:val="008B3D77"/>
    <w:rsid w:val="008F425D"/>
    <w:rsid w:val="00911EC8"/>
    <w:rsid w:val="009434AA"/>
    <w:rsid w:val="009A22C3"/>
    <w:rsid w:val="009B2684"/>
    <w:rsid w:val="009B7F30"/>
    <w:rsid w:val="00A0454E"/>
    <w:rsid w:val="00A216A5"/>
    <w:rsid w:val="00A36C68"/>
    <w:rsid w:val="00A62FF1"/>
    <w:rsid w:val="00A81282"/>
    <w:rsid w:val="00AB0087"/>
    <w:rsid w:val="00AB0A4F"/>
    <w:rsid w:val="00AB63BA"/>
    <w:rsid w:val="00B47974"/>
    <w:rsid w:val="00BD3815"/>
    <w:rsid w:val="00BD7BC1"/>
    <w:rsid w:val="00C11FA5"/>
    <w:rsid w:val="00C84E77"/>
    <w:rsid w:val="00C850F0"/>
    <w:rsid w:val="00CB7EF8"/>
    <w:rsid w:val="00CC6595"/>
    <w:rsid w:val="00CE13CB"/>
    <w:rsid w:val="00CE52DF"/>
    <w:rsid w:val="00D001DB"/>
    <w:rsid w:val="00D342DB"/>
    <w:rsid w:val="00D42F94"/>
    <w:rsid w:val="00D4723F"/>
    <w:rsid w:val="00D632C3"/>
    <w:rsid w:val="00D91C8D"/>
    <w:rsid w:val="00DA5853"/>
    <w:rsid w:val="00DB6DA7"/>
    <w:rsid w:val="00DF2C29"/>
    <w:rsid w:val="00E06096"/>
    <w:rsid w:val="00E07EE8"/>
    <w:rsid w:val="00E22E30"/>
    <w:rsid w:val="00E65A81"/>
    <w:rsid w:val="00E90B6B"/>
    <w:rsid w:val="00EB741B"/>
    <w:rsid w:val="00F12D0F"/>
    <w:rsid w:val="00F21147"/>
    <w:rsid w:val="00F61C2C"/>
    <w:rsid w:val="00FB7138"/>
    <w:rsid w:val="00FC1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D349C8"/>
  <w15:chartTrackingRefBased/>
  <w15:docId w15:val="{79E51260-043D-43D0-9730-2D4D6D61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147"/>
    <w:rPr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2114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semiHidden/>
    <w:rsid w:val="00F2114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F21147"/>
    <w:rPr>
      <w:b/>
      <w:bCs/>
    </w:rPr>
  </w:style>
  <w:style w:type="character" w:styleId="Hyperlink">
    <w:name w:val="Hyperlink"/>
    <w:basedOn w:val="Fontepargpadro"/>
    <w:uiPriority w:val="99"/>
    <w:unhideWhenUsed/>
    <w:rsid w:val="00F21147"/>
    <w:rPr>
      <w:color w:val="0563C1" w:themeColor="hyperlink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211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21147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F21147"/>
  </w:style>
  <w:style w:type="character" w:styleId="nfase">
    <w:name w:val="Emphasis"/>
    <w:basedOn w:val="Fontepargpadro"/>
    <w:uiPriority w:val="20"/>
    <w:qFormat/>
    <w:rsid w:val="00F21147"/>
    <w:rPr>
      <w:i/>
      <w:iCs/>
    </w:rPr>
  </w:style>
  <w:style w:type="table" w:styleId="TabeladeGrade1Clara-nfase3">
    <w:name w:val="Grid Table 1 Light Accent 3"/>
    <w:basedOn w:val="Tabelanormal"/>
    <w:uiPriority w:val="46"/>
    <w:rsid w:val="00F211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uthor">
    <w:name w:val="author"/>
    <w:basedOn w:val="Fontepargpadro"/>
    <w:rsid w:val="00F21147"/>
  </w:style>
  <w:style w:type="character" w:customStyle="1" w:styleId="mixed-citation">
    <w:name w:val="mixed-citation"/>
    <w:basedOn w:val="Fontepargpadro"/>
    <w:rsid w:val="00F21147"/>
  </w:style>
  <w:style w:type="paragraph" w:styleId="Cabealho">
    <w:name w:val="header"/>
    <w:basedOn w:val="Normal"/>
    <w:link w:val="CabealhoChar"/>
    <w:uiPriority w:val="99"/>
    <w:unhideWhenUsed/>
    <w:rsid w:val="002C39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C398D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2C398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C398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33226A-8F0B-43CB-8D28-2F2DAE977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19</Words>
  <Characters>10368</Characters>
  <Application>Microsoft Office Word</Application>
  <DocSecurity>0</DocSecurity>
  <Lines>86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DSON FONTES FIGUEIREDO</dc:creator>
  <cp:keywords/>
  <dc:description/>
  <cp:lastModifiedBy>Cliente</cp:lastModifiedBy>
  <cp:revision>2</cp:revision>
  <dcterms:created xsi:type="dcterms:W3CDTF">2024-12-22T18:49:00Z</dcterms:created>
  <dcterms:modified xsi:type="dcterms:W3CDTF">2024-12-22T18:49:00Z</dcterms:modified>
</cp:coreProperties>
</file>